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W w:w="140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9"/>
        <w:gridCol w:w="2446"/>
        <w:gridCol w:w="3767"/>
        <w:gridCol w:w="2304"/>
        <w:gridCol w:w="2304"/>
        <w:gridCol w:w="2304"/>
      </w:tblGrid>
      <w:tr w:rsidR="000269D8" w:rsidRPr="002972AC" w14:paraId="599C3894" w14:textId="35A380AE" w:rsidTr="000271ED">
        <w:tc>
          <w:tcPr>
            <w:tcW w:w="14004" w:type="dxa"/>
            <w:gridSpan w:val="6"/>
            <w:tcBorders>
              <w:bottom w:val="single" w:sz="12" w:space="0" w:color="auto"/>
            </w:tcBorders>
          </w:tcPr>
          <w:p w14:paraId="5C8C590B" w14:textId="126B2CF6" w:rsidR="000269D8" w:rsidRPr="00471A93" w:rsidRDefault="000269D8" w:rsidP="00AA489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71A93">
              <w:rPr>
                <w:rFonts w:ascii="Times New Roman" w:hAnsi="Times New Roman" w:cs="Times New Roman"/>
                <w:b/>
                <w:lang w:val="en-US"/>
              </w:rPr>
              <w:t>Table S</w:t>
            </w: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Pr="00471A93">
              <w:rPr>
                <w:rFonts w:ascii="Times New Roman" w:hAnsi="Times New Roman" w:cs="Times New Roman"/>
                <w:b/>
                <w:lang w:val="en-US"/>
              </w:rPr>
              <w:t>: Genes involved in the biosynthesis of BHP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in APB and the corresponding protein sequences used in </w:t>
            </w:r>
            <w:r w:rsidR="002F2178">
              <w:rPr>
                <w:rFonts w:ascii="Times New Roman" w:hAnsi="Times New Roman" w:cs="Times New Roman"/>
                <w:b/>
                <w:lang w:val="en-US"/>
              </w:rPr>
              <w:t xml:space="preserve">PSI </w:t>
            </w:r>
            <w:r>
              <w:rPr>
                <w:rFonts w:ascii="Times New Roman" w:hAnsi="Times New Roman" w:cs="Times New Roman"/>
                <w:b/>
                <w:lang w:val="en-US"/>
              </w:rPr>
              <w:t>Blast searches</w:t>
            </w:r>
          </w:p>
        </w:tc>
      </w:tr>
      <w:tr w:rsidR="00DD09BA" w:rsidRPr="009A5254" w14:paraId="4FBE202D" w14:textId="0F40DFEE" w:rsidTr="00967A14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9337961" w14:textId="02B82BBE" w:rsidR="00DD09BA" w:rsidRPr="009A5254" w:rsidRDefault="00DD09BA" w:rsidP="002972A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A5254">
              <w:rPr>
                <w:rFonts w:ascii="Times New Roman" w:hAnsi="Times New Roman" w:cs="Times New Roman"/>
                <w:b/>
                <w:lang w:val="en-US"/>
              </w:rPr>
              <w:t xml:space="preserve">Gene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6C4627F" w14:textId="77777777" w:rsidR="00DD09BA" w:rsidRPr="009A5254" w:rsidRDefault="00DD09BA" w:rsidP="00AA489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A5254">
              <w:rPr>
                <w:rFonts w:ascii="Times New Roman" w:hAnsi="Times New Roman" w:cs="Times New Roman"/>
                <w:b/>
                <w:lang w:val="en-US"/>
              </w:rPr>
              <w:t>Annot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70356F6" w14:textId="77777777" w:rsidR="00DD09BA" w:rsidRPr="009A5254" w:rsidRDefault="00DD09BA" w:rsidP="00AA489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A5254">
              <w:rPr>
                <w:rFonts w:ascii="Times New Roman" w:hAnsi="Times New Roman" w:cs="Times New Roman"/>
                <w:b/>
                <w:lang w:val="en-US"/>
              </w:rPr>
              <w:t>Function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12" w:space="0" w:color="auto"/>
            </w:tcBorders>
          </w:tcPr>
          <w:p w14:paraId="362BF761" w14:textId="77777777" w:rsidR="00DD09BA" w:rsidRPr="009A5254" w:rsidRDefault="00DD09BA" w:rsidP="00AA489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A5254"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12" w:space="0" w:color="auto"/>
            </w:tcBorders>
          </w:tcPr>
          <w:p w14:paraId="5884A5A3" w14:textId="78349DB2" w:rsidR="00DD09BA" w:rsidRPr="00DF6188" w:rsidRDefault="00DD09BA" w:rsidP="000269D8">
            <w:pPr>
              <w:jc w:val="center"/>
              <w:rPr>
                <w:rFonts w:ascii="Times New Roman" w:hAnsi="Times New Roman" w:cs="Times New Roman"/>
                <w:bCs/>
                <w:vertAlign w:val="superscript"/>
                <w:lang w:val="en-US"/>
              </w:rPr>
            </w:pPr>
            <w:r w:rsidRPr="00DD09BA">
              <w:rPr>
                <w:rFonts w:ascii="Times New Roman" w:hAnsi="Times New Roman" w:cs="Times New Roman"/>
                <w:b/>
                <w:lang w:val="en-US"/>
              </w:rPr>
              <w:t>Protein accession</w:t>
            </w:r>
            <w:r w:rsidR="000269D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proofErr w:type="gramStart"/>
            <w:r w:rsidR="000269D8">
              <w:rPr>
                <w:rFonts w:ascii="Times New Roman" w:hAnsi="Times New Roman" w:cs="Times New Roman"/>
                <w:b/>
                <w:lang w:val="en-US"/>
              </w:rPr>
              <w:t>No.</w:t>
            </w:r>
            <w:r w:rsidR="00DF6188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a</w:t>
            </w:r>
            <w:proofErr w:type="spellEnd"/>
            <w:proofErr w:type="gramEnd"/>
          </w:p>
        </w:tc>
        <w:tc>
          <w:tcPr>
            <w:tcW w:w="2304" w:type="dxa"/>
            <w:tcBorders>
              <w:top w:val="single" w:sz="12" w:space="0" w:color="auto"/>
              <w:bottom w:val="single" w:sz="12" w:space="0" w:color="auto"/>
            </w:tcBorders>
          </w:tcPr>
          <w:p w14:paraId="46DB5446" w14:textId="00F132E6" w:rsidR="00DD09BA" w:rsidRPr="008C18A0" w:rsidRDefault="00DD09BA" w:rsidP="000269D8">
            <w:pPr>
              <w:jc w:val="center"/>
              <w:rPr>
                <w:rFonts w:ascii="Times New Roman" w:hAnsi="Times New Roman" w:cs="Times New Roman"/>
                <w:bCs/>
                <w:vertAlign w:val="superscript"/>
                <w:lang w:val="en-US"/>
              </w:rPr>
            </w:pPr>
            <w:r w:rsidRPr="00DD09BA">
              <w:rPr>
                <w:rFonts w:ascii="Times New Roman" w:hAnsi="Times New Roman" w:cs="Times New Roman"/>
                <w:b/>
                <w:lang w:val="en-US"/>
              </w:rPr>
              <w:t xml:space="preserve">Locus </w:t>
            </w:r>
            <w:proofErr w:type="spellStart"/>
            <w:r w:rsidRPr="00DD09BA">
              <w:rPr>
                <w:rFonts w:ascii="Times New Roman" w:hAnsi="Times New Roman" w:cs="Times New Roman"/>
                <w:b/>
                <w:lang w:val="en-US"/>
              </w:rPr>
              <w:t>tag</w:t>
            </w:r>
            <w:r w:rsidR="008C18A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DD09BA" w:rsidRPr="009A5254" w14:paraId="3F3BCEE7" w14:textId="673CDEB7" w:rsidTr="00967A14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BE53351" w14:textId="77777777" w:rsidR="00DD09BA" w:rsidRPr="009A5254" w:rsidRDefault="00DD09BA" w:rsidP="00AA489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i/>
                <w:lang w:val="en-US"/>
              </w:rPr>
              <w:t>dx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2EE8384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1-deoxy-D-xylulose-5-phosphate syntha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33837AC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Catalyzes the condensation of pyruvate and glyceraldehyde 3-phosphate to yield 1-deoxy-D-xylulose-5-phosphate (DXP)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8" w:space="0" w:color="auto"/>
            </w:tcBorders>
          </w:tcPr>
          <w:p w14:paraId="1EBC775C" w14:textId="77777777" w:rsidR="00DD09BA" w:rsidRPr="00471A93" w:rsidRDefault="00DD09BA" w:rsidP="00AA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Zhao et al. (2013)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8" w:space="0" w:color="auto"/>
            </w:tcBorders>
          </w:tcPr>
          <w:p w14:paraId="329B878B" w14:textId="77777777" w:rsidR="00DD09BA" w:rsidRDefault="00DD09BA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WP_011156487.1</w:t>
            </w:r>
          </w:p>
          <w:p w14:paraId="0B5C08C4" w14:textId="79B06AF0" w:rsidR="00171D7A" w:rsidRDefault="008C18A0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18A0">
              <w:rPr>
                <w:rFonts w:ascii="Times New Roman" w:hAnsi="Times New Roman" w:cs="Times New Roman"/>
                <w:highlight w:val="green"/>
                <w:lang w:val="en-US"/>
              </w:rPr>
              <w:t>WP_011240977.1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8" w:space="0" w:color="auto"/>
            </w:tcBorders>
          </w:tcPr>
          <w:p w14:paraId="39FB23D0" w14:textId="77777777" w:rsidR="00DD09BA" w:rsidRDefault="00DD09BA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RPAL_RS05130</w:t>
            </w:r>
          </w:p>
          <w:p w14:paraId="2538F1CB" w14:textId="46CB510D" w:rsidR="00171D7A" w:rsidRDefault="008C18A0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18A0">
              <w:rPr>
                <w:rFonts w:ascii="Times New Roman" w:hAnsi="Times New Roman" w:cs="Times New Roman"/>
                <w:highlight w:val="green"/>
                <w:lang w:val="en-US"/>
              </w:rPr>
              <w:t>ZMO_RS05150</w:t>
            </w:r>
          </w:p>
        </w:tc>
      </w:tr>
      <w:tr w:rsidR="00DD09BA" w:rsidRPr="00471A93" w14:paraId="5AD10962" w14:textId="14A0AE06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47D5386" w14:textId="77777777" w:rsidR="00DD09BA" w:rsidRPr="009A5254" w:rsidRDefault="00DD09BA" w:rsidP="00AA489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i/>
                <w:lang w:val="en-US"/>
              </w:rPr>
              <w:t>dx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6FA3332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bCs/>
                <w:lang w:val="en-US"/>
              </w:rPr>
              <w:t xml:space="preserve">1-deoxy-D-xylulose 5-phosphate </w:t>
            </w:r>
            <w:proofErr w:type="spellStart"/>
            <w:r w:rsidRPr="009A5254">
              <w:rPr>
                <w:rFonts w:ascii="Times New Roman" w:hAnsi="Times New Roman" w:cs="Times New Roman"/>
                <w:bCs/>
                <w:lang w:val="en-US"/>
              </w:rPr>
              <w:t>reducto</w:t>
            </w:r>
            <w:r w:rsidRPr="009A5254">
              <w:rPr>
                <w:rFonts w:ascii="Times New Roman" w:hAnsi="Times New Roman" w:cs="Times New Roman"/>
                <w:bCs/>
                <w:lang w:val="en-US"/>
              </w:rPr>
              <w:softHyphen/>
              <w:t>isomeras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78AADDA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Catalyzes the NADP-dependent rearrangement and reduction of DXP to 2-C-methyl-D-erythritol 4-phosphate (MEP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2E3C4FE0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Zhao et al. (2013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31992595" w14:textId="77777777" w:rsidR="00DD09BA" w:rsidRDefault="00DD09BA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WP_012496356.1</w:t>
            </w:r>
          </w:p>
          <w:p w14:paraId="0F901C81" w14:textId="1FB492D3" w:rsidR="008C18A0" w:rsidRDefault="008C18A0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D7A">
              <w:rPr>
                <w:rFonts w:ascii="Times New Roman" w:hAnsi="Times New Roman" w:cs="Times New Roman"/>
                <w:highlight w:val="green"/>
                <w:lang w:val="en-US"/>
              </w:rPr>
              <w:t>WP_</w:t>
            </w:r>
            <w:r w:rsidRPr="008C18A0">
              <w:rPr>
                <w:rFonts w:ascii="Times New Roman" w:hAnsi="Times New Roman" w:cs="Times New Roman"/>
                <w:highlight w:val="green"/>
                <w:lang w:val="en-US"/>
              </w:rPr>
              <w:t>011240977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4BB227B7" w14:textId="77777777" w:rsidR="00DD09BA" w:rsidRDefault="009832F1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RPAL_RS16105</w:t>
            </w:r>
          </w:p>
          <w:p w14:paraId="7340D546" w14:textId="116B9FBB" w:rsidR="008C18A0" w:rsidRDefault="008C18A0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D7A">
              <w:rPr>
                <w:rFonts w:ascii="Times New Roman" w:hAnsi="Times New Roman" w:cs="Times New Roman"/>
                <w:highlight w:val="green"/>
                <w:lang w:val="en-US"/>
              </w:rPr>
              <w:t>ZMO_RS05150</w:t>
            </w:r>
          </w:p>
        </w:tc>
      </w:tr>
      <w:tr w:rsidR="00DD09BA" w:rsidRPr="00471A93" w14:paraId="647AA9EE" w14:textId="1942C802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061D99B" w14:textId="77777777" w:rsidR="00DD09BA" w:rsidRPr="009A5254" w:rsidRDefault="00DD09BA" w:rsidP="00AA489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i/>
                <w:lang w:val="en-US"/>
              </w:rPr>
              <w:t>isp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4E5E373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2-C-methyl-D-erythritol 4-phosphate cytidylyltransfer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253B24E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Catalyzes the formation of 4-diphosphocytidyl-2-C-methyl-D-erythritol from CTP and ME.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3FEC3A05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Zhao et al. (2013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64DDC947" w14:textId="77777777" w:rsidR="00DD09BA" w:rsidRDefault="009832F1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WP_012496039.1</w:t>
            </w:r>
          </w:p>
          <w:p w14:paraId="382BFA5D" w14:textId="7E3671DF" w:rsidR="00171D7A" w:rsidRDefault="00171D7A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D7A">
              <w:rPr>
                <w:rFonts w:ascii="Times New Roman" w:hAnsi="Times New Roman" w:cs="Times New Roman"/>
                <w:highlight w:val="green"/>
                <w:lang w:val="en-US"/>
              </w:rPr>
              <w:t>WP_017466418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796417B0" w14:textId="77777777" w:rsidR="00DD09BA" w:rsidRDefault="009832F1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RPAL_RS14170</w:t>
            </w:r>
          </w:p>
          <w:p w14:paraId="31FFA5A8" w14:textId="2FA1DAEE" w:rsidR="00171D7A" w:rsidRDefault="00171D7A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D7A">
              <w:rPr>
                <w:rFonts w:ascii="Times New Roman" w:hAnsi="Times New Roman" w:cs="Times New Roman"/>
                <w:highlight w:val="green"/>
                <w:lang w:val="en-US"/>
              </w:rPr>
              <w:t>ZMO_RS05040</w:t>
            </w:r>
          </w:p>
        </w:tc>
      </w:tr>
      <w:tr w:rsidR="00DD09BA" w:rsidRPr="00471A93" w14:paraId="4BFC3CB0" w14:textId="3782E8F6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0D600AD" w14:textId="77777777" w:rsidR="00DD09BA" w:rsidRPr="009A5254" w:rsidRDefault="00DD09BA" w:rsidP="00AA489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i/>
                <w:lang w:val="en-US"/>
              </w:rPr>
              <w:t>isp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CE4D84C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4-diphosphocytidyl-2-C-methyl-D-erythritol kin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24AA138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Catalyzes the phosphorylation of the position 2 hydroxy group of 4-diphosphocytidyl-2-C-methyl-D-erythritol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7417B15D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Zhao et al. (2013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213A29A3" w14:textId="77777777" w:rsidR="00DD09BA" w:rsidRDefault="008312DF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WP_041810255.1</w:t>
            </w:r>
          </w:p>
          <w:p w14:paraId="05452102" w14:textId="33C03962" w:rsidR="008C18A0" w:rsidRDefault="008C18A0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18A0">
              <w:rPr>
                <w:rFonts w:ascii="Times New Roman" w:hAnsi="Times New Roman" w:cs="Times New Roman"/>
                <w:highlight w:val="green"/>
                <w:lang w:val="en-US"/>
              </w:rPr>
              <w:t>WP_011241005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185BC896" w14:textId="77777777" w:rsidR="00DD09BA" w:rsidRDefault="008312DF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RPAL_RS06150</w:t>
            </w:r>
          </w:p>
          <w:p w14:paraId="342FF16C" w14:textId="3BDA2E61" w:rsidR="008C18A0" w:rsidRDefault="008C18A0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18A0">
              <w:rPr>
                <w:rFonts w:ascii="Times New Roman" w:hAnsi="Times New Roman" w:cs="Times New Roman"/>
                <w:highlight w:val="green"/>
                <w:lang w:val="en-US"/>
              </w:rPr>
              <w:t>ZMO_RS05295</w:t>
            </w:r>
          </w:p>
        </w:tc>
      </w:tr>
      <w:tr w:rsidR="00DD09BA" w:rsidRPr="00471A93" w14:paraId="08AAE2D8" w14:textId="2E4D7DB9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6B1082D" w14:textId="77777777" w:rsidR="00DD09BA" w:rsidRPr="009A5254" w:rsidRDefault="00DD09BA" w:rsidP="00AA489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i/>
                <w:lang w:val="en-US"/>
              </w:rPr>
              <w:t>isp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09370D3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2-C-methyl-D-erythritol 2,4-cyclodiphosphate synth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35C3D9F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Catalyzes the conversion of 4-diphosphocytidyl-2-C-methyl-D-erythritol 2-phosphate (CDP-ME2P) to 2-C-methyl-D-erythritol 2,4-cyclodiphosphate (ME-CPP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64B4D70C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Zhao et al. (2013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0CF4FA8E" w14:textId="77777777" w:rsidR="00DD09BA" w:rsidRDefault="009832F1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WP_012496039.1</w:t>
            </w:r>
          </w:p>
          <w:p w14:paraId="29463BFE" w14:textId="384E058B" w:rsidR="008312DF" w:rsidRDefault="00171D7A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D7A">
              <w:rPr>
                <w:rFonts w:ascii="Times New Roman" w:hAnsi="Times New Roman" w:cs="Times New Roman"/>
                <w:highlight w:val="green"/>
                <w:lang w:val="en-US"/>
              </w:rPr>
              <w:t>WP_017466418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08F33AFA" w14:textId="77777777" w:rsidR="00DD09BA" w:rsidRDefault="009832F1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RPAL_RS14170</w:t>
            </w:r>
          </w:p>
          <w:p w14:paraId="6DDCF29A" w14:textId="762A377F" w:rsidR="00171D7A" w:rsidRDefault="00171D7A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D7A">
              <w:rPr>
                <w:rFonts w:ascii="Times New Roman" w:hAnsi="Times New Roman" w:cs="Times New Roman"/>
                <w:highlight w:val="green"/>
                <w:lang w:val="en-US"/>
              </w:rPr>
              <w:t>ZMO_RS05040</w:t>
            </w:r>
          </w:p>
        </w:tc>
      </w:tr>
      <w:tr w:rsidR="00DD09BA" w:rsidRPr="00BE413C" w14:paraId="08579E37" w14:textId="5053FA53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ECD3922" w14:textId="77777777" w:rsidR="00DD09BA" w:rsidRPr="009A5254" w:rsidRDefault="00DD09BA" w:rsidP="00AA489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i/>
                <w:lang w:val="en-US"/>
              </w:rPr>
              <w:t>ispG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2159DD3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4-hydroxy-3-methylbut-2-en-1-yl diphosphate synth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25484A3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Converts 2-C-methyl-D-erythritol 2,4-cyclodiphosphate (ME-2,4cPP) into 1-hydroxy-2-methyl-2-(E)-butenyl 4-diphosphate, using flavodoxin as the reducing agent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0F714B04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Zhao et al. (2013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68214FA3" w14:textId="77777777" w:rsidR="00DD09BA" w:rsidRDefault="009832F1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WP_012494214.1</w:t>
            </w:r>
          </w:p>
          <w:p w14:paraId="5238FC9F" w14:textId="7E294BAA" w:rsidR="008C18A0" w:rsidRDefault="008C18A0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18A0">
              <w:rPr>
                <w:rFonts w:ascii="Times New Roman" w:hAnsi="Times New Roman" w:cs="Times New Roman"/>
                <w:highlight w:val="green"/>
                <w:lang w:val="en-US"/>
              </w:rPr>
              <w:t>WP_011240135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2C03DD1A" w14:textId="77777777" w:rsidR="00DD09BA" w:rsidRDefault="009832F1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RPAL_RS02635</w:t>
            </w:r>
          </w:p>
          <w:p w14:paraId="40B73013" w14:textId="744549F9" w:rsidR="008C18A0" w:rsidRDefault="008C18A0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18A0">
              <w:rPr>
                <w:rFonts w:ascii="Times New Roman" w:hAnsi="Times New Roman" w:cs="Times New Roman"/>
                <w:highlight w:val="green"/>
                <w:lang w:val="en-US"/>
              </w:rPr>
              <w:t>ZMO_RS00770</w:t>
            </w:r>
          </w:p>
        </w:tc>
      </w:tr>
      <w:tr w:rsidR="00DD09BA" w:rsidRPr="00BE413C" w14:paraId="6C670D82" w14:textId="4EBC0E49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45D5B94" w14:textId="77777777" w:rsidR="00DD09BA" w:rsidRPr="009A5254" w:rsidRDefault="00DD09BA" w:rsidP="00AA489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i/>
                <w:lang w:val="en-US"/>
              </w:rPr>
              <w:t>ispH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C8F0E10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4-hydroxy-3-methylbut-2-en-1-yl diphosphate reduct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71B58BA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Converts 1-hydroxy-2-methyl-2-(E)-butenyl 4-diphosphate into isopentenyl diphosphate (IPP) and dimethylallyl diphosphate (DMAPP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3F27940A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Zhao et al. (2013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68374FF6" w14:textId="77777777" w:rsidR="00DD09BA" w:rsidRDefault="009832F1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WP_012497128.1</w:t>
            </w:r>
          </w:p>
          <w:p w14:paraId="0D02E53A" w14:textId="61F9BD7F" w:rsidR="00171D7A" w:rsidRDefault="00171D7A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D7A">
              <w:rPr>
                <w:rFonts w:ascii="Times New Roman" w:hAnsi="Times New Roman" w:cs="Times New Roman"/>
                <w:highlight w:val="green"/>
                <w:lang w:val="en-US"/>
              </w:rPr>
              <w:t>WP_011240741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01EDE8F2" w14:textId="77777777" w:rsidR="00DD09BA" w:rsidRDefault="009832F1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RPAL_RS21055</w:t>
            </w:r>
          </w:p>
          <w:p w14:paraId="1F7CE801" w14:textId="3928C0C7" w:rsidR="00171D7A" w:rsidRDefault="00171D7A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D7A">
              <w:rPr>
                <w:rFonts w:ascii="Times New Roman" w:hAnsi="Times New Roman" w:cs="Times New Roman"/>
                <w:highlight w:val="green"/>
                <w:lang w:val="en-US"/>
              </w:rPr>
              <w:t>ZMO_RS03915</w:t>
            </w:r>
          </w:p>
        </w:tc>
      </w:tr>
      <w:tr w:rsidR="00DD09BA" w:rsidRPr="00471A93" w14:paraId="79EBBF27" w14:textId="15DD2DE8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87E382D" w14:textId="77777777" w:rsidR="00DD09BA" w:rsidRPr="009A5254" w:rsidRDefault="00DD09BA" w:rsidP="00AA489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isp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D3DEB3E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Farnesyl diphosphate synth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B767BA5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Production of farnesyl diphosphate from IPP and DMAPP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4B7245C7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471A93">
              <w:rPr>
                <w:rFonts w:ascii="Times New Roman" w:hAnsi="Times New Roman" w:cs="Times New Roman"/>
                <w:lang w:val="en-US"/>
              </w:rPr>
              <w:t>Thulasiram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1A93">
              <w:rPr>
                <w:rFonts w:ascii="Times New Roman" w:hAnsi="Times New Roman" w:cs="Times New Roman"/>
                <w:lang w:val="en-US"/>
              </w:rPr>
              <w:t>and Poulte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1A93">
              <w:rPr>
                <w:rFonts w:ascii="Times New Roman" w:hAnsi="Times New Roman" w:cs="Times New Roman"/>
                <w:lang w:val="en-US"/>
              </w:rPr>
              <w:t>(2006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052419A4" w14:textId="77777777" w:rsidR="00DD09BA" w:rsidRDefault="0038089D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WP_012494216.1</w:t>
            </w:r>
          </w:p>
          <w:p w14:paraId="52EAFAFB" w14:textId="24057124" w:rsidR="00171D7A" w:rsidRPr="008312DF" w:rsidRDefault="00171D7A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171D7A">
              <w:rPr>
                <w:rFonts w:ascii="Times New Roman" w:hAnsi="Times New Roman" w:cs="Times New Roman"/>
                <w:highlight w:val="green"/>
                <w:lang w:val="en-US"/>
              </w:rPr>
              <w:t>WP_011240722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545574C3" w14:textId="77777777" w:rsidR="00DD09BA" w:rsidRDefault="008312DF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RPAL_RS02660</w:t>
            </w:r>
          </w:p>
          <w:p w14:paraId="6136D1F4" w14:textId="5E8FA5E8" w:rsidR="00171D7A" w:rsidRPr="008312DF" w:rsidRDefault="00171D7A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171D7A">
              <w:rPr>
                <w:rFonts w:ascii="Times New Roman" w:hAnsi="Times New Roman" w:cs="Times New Roman"/>
                <w:highlight w:val="green"/>
                <w:lang w:val="en-US"/>
              </w:rPr>
              <w:t>ZMO_RS03820</w:t>
            </w:r>
          </w:p>
        </w:tc>
      </w:tr>
      <w:tr w:rsidR="00DD09BA" w:rsidRPr="009A5254" w14:paraId="7D71B466" w14:textId="0F217215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4112F88" w14:textId="77777777" w:rsidR="00DD09BA" w:rsidRPr="009A5254" w:rsidRDefault="00DD09BA" w:rsidP="00AA489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i/>
                <w:lang w:val="en-US"/>
              </w:rPr>
              <w:lastRenderedPageBreak/>
              <w:t>hpn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25951B2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Hopanoid-associated sugar epimer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79FD29C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Not established</w:t>
            </w:r>
            <w:r>
              <w:rPr>
                <w:rFonts w:ascii="Times New Roman" w:hAnsi="Times New Roman" w:cs="Times New Roman"/>
                <w:lang w:val="en-US"/>
              </w:rPr>
              <w:t>, possibly involved in side-chain formation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095F8651" w14:textId="77777777" w:rsidR="00DD09BA" w:rsidRPr="00860DE5" w:rsidRDefault="00DD09BA" w:rsidP="00AA489F">
            <w:pPr>
              <w:rPr>
                <w:rFonts w:ascii="Times New Roman" w:hAnsi="Times New Roman" w:cs="Times New Roman"/>
              </w:rPr>
            </w:pPr>
            <w:proofErr w:type="spellStart"/>
            <w:r w:rsidRPr="00860DE5">
              <w:rPr>
                <w:rFonts w:ascii="Times New Roman" w:hAnsi="Times New Roman" w:cs="Times New Roman"/>
              </w:rPr>
              <w:t>Perzl</w:t>
            </w:r>
            <w:proofErr w:type="spellEnd"/>
            <w:r w:rsidRPr="00860DE5">
              <w:rPr>
                <w:rFonts w:ascii="Times New Roman" w:hAnsi="Times New Roman" w:cs="Times New Roman"/>
              </w:rPr>
              <w:t xml:space="preserve"> et al. (1998);</w:t>
            </w:r>
          </w:p>
          <w:p w14:paraId="30B07B29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60DE5">
              <w:rPr>
                <w:rFonts w:ascii="Times New Roman" w:hAnsi="Times New Roman" w:cs="Times New Roman"/>
              </w:rPr>
              <w:t>Schmerk</w:t>
            </w:r>
            <w:proofErr w:type="spellEnd"/>
            <w:r w:rsidRPr="00860DE5">
              <w:rPr>
                <w:rFonts w:ascii="Times New Roman" w:hAnsi="Times New Roman" w:cs="Times New Roman"/>
              </w:rPr>
              <w:t xml:space="preserve"> et al. </w:t>
            </w:r>
            <w:r w:rsidRPr="009A5254">
              <w:rPr>
                <w:rFonts w:ascii="Times New Roman" w:hAnsi="Times New Roman" w:cs="Times New Roman"/>
                <w:lang w:val="en-US"/>
              </w:rPr>
              <w:t>(2015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14B62707" w14:textId="77777777" w:rsidR="00DD09BA" w:rsidRDefault="00DF6188" w:rsidP="000269D8">
            <w:pPr>
              <w:jc w:val="center"/>
              <w:rPr>
                <w:rFonts w:ascii="Times New Roman" w:hAnsi="Times New Roman" w:cs="Times New Roman"/>
              </w:rPr>
            </w:pPr>
            <w:r w:rsidRPr="00DF6188">
              <w:rPr>
                <w:rFonts w:ascii="Times New Roman" w:hAnsi="Times New Roman" w:cs="Times New Roman"/>
                <w:highlight w:val="green"/>
              </w:rPr>
              <w:t>WP_011240733.1</w:t>
            </w:r>
          </w:p>
          <w:p w14:paraId="2FCF1CF9" w14:textId="77777777" w:rsidR="00F22C98" w:rsidRDefault="008938B3" w:rsidP="000269D8">
            <w:pPr>
              <w:jc w:val="center"/>
              <w:rPr>
                <w:rFonts w:ascii="Times New Roman" w:hAnsi="Times New Roman" w:cs="Times New Roman"/>
              </w:rPr>
            </w:pPr>
            <w:r w:rsidRPr="008938B3">
              <w:rPr>
                <w:rFonts w:ascii="Times New Roman" w:hAnsi="Times New Roman" w:cs="Times New Roman"/>
                <w:highlight w:val="lightGray"/>
              </w:rPr>
              <w:t>WP_012253485.1</w:t>
            </w:r>
          </w:p>
          <w:p w14:paraId="1608F240" w14:textId="240B698C" w:rsidR="00B86323" w:rsidRPr="00860DE5" w:rsidRDefault="00B86323" w:rsidP="000269D8">
            <w:pPr>
              <w:jc w:val="center"/>
              <w:rPr>
                <w:rFonts w:ascii="Times New Roman" w:hAnsi="Times New Roman" w:cs="Times New Roman"/>
              </w:rPr>
            </w:pPr>
            <w:r w:rsidRPr="00B86323">
              <w:rPr>
                <w:rFonts w:ascii="Times New Roman" w:hAnsi="Times New Roman" w:cs="Times New Roman"/>
                <w:highlight w:val="cyan"/>
              </w:rPr>
              <w:t>WP_006483842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50A6AD20" w14:textId="77777777" w:rsidR="00DD09BA" w:rsidRDefault="00DF6188" w:rsidP="000269D8">
            <w:pPr>
              <w:jc w:val="center"/>
              <w:rPr>
                <w:rFonts w:ascii="Times New Roman" w:hAnsi="Times New Roman" w:cs="Times New Roman"/>
              </w:rPr>
            </w:pPr>
            <w:r w:rsidRPr="00DF6188">
              <w:rPr>
                <w:rFonts w:ascii="Times New Roman" w:hAnsi="Times New Roman" w:cs="Times New Roman"/>
                <w:highlight w:val="green"/>
              </w:rPr>
              <w:t>ZMO_RS03875</w:t>
            </w:r>
          </w:p>
          <w:p w14:paraId="23206539" w14:textId="77777777" w:rsidR="00F22C98" w:rsidRDefault="00F22C98" w:rsidP="000269D8">
            <w:pPr>
              <w:jc w:val="center"/>
              <w:rPr>
                <w:rFonts w:ascii="Times New Roman" w:hAnsi="Times New Roman" w:cs="Times New Roman"/>
              </w:rPr>
            </w:pPr>
            <w:r w:rsidRPr="00F22C98">
              <w:rPr>
                <w:rFonts w:ascii="Times New Roman" w:hAnsi="Times New Roman" w:cs="Times New Roman"/>
                <w:highlight w:val="lightGray"/>
              </w:rPr>
              <w:t>MEXAM1_RS08685</w:t>
            </w:r>
          </w:p>
          <w:p w14:paraId="11224D73" w14:textId="2B31097B" w:rsidR="00B86323" w:rsidRPr="00B86323" w:rsidRDefault="00B86323" w:rsidP="000269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6323">
              <w:rPr>
                <w:rFonts w:ascii="Times New Roman" w:hAnsi="Times New Roman" w:cs="Times New Roman"/>
                <w:color w:val="000000" w:themeColor="text1"/>
                <w:highlight w:val="cyan"/>
              </w:rPr>
              <w:t>K562_RS31040</w:t>
            </w:r>
          </w:p>
        </w:tc>
      </w:tr>
      <w:tr w:rsidR="00DD09BA" w:rsidRPr="009A5254" w14:paraId="2C9964B9" w14:textId="6C01E2A2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E22AB76" w14:textId="77777777" w:rsidR="00DD09BA" w:rsidRPr="009A5254" w:rsidRDefault="00DD09BA" w:rsidP="00AA489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i/>
                <w:lang w:val="en-US"/>
              </w:rPr>
              <w:t>hpnB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31891D3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Hopanoid-associated glycosyl transfer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09F4230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Not established</w:t>
            </w:r>
            <w:r>
              <w:rPr>
                <w:rFonts w:ascii="Times New Roman" w:hAnsi="Times New Roman" w:cs="Times New Roman"/>
                <w:lang w:val="en-US"/>
              </w:rPr>
              <w:t>, possibly involved in side-chain formation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38BB12EA" w14:textId="77777777" w:rsidR="00DD09BA" w:rsidRPr="00860DE5" w:rsidRDefault="00DD09BA" w:rsidP="00AA489F">
            <w:pPr>
              <w:rPr>
                <w:rFonts w:ascii="Times New Roman" w:hAnsi="Times New Roman" w:cs="Times New Roman"/>
              </w:rPr>
            </w:pPr>
            <w:proofErr w:type="spellStart"/>
            <w:r w:rsidRPr="00860DE5">
              <w:rPr>
                <w:rFonts w:ascii="Times New Roman" w:hAnsi="Times New Roman" w:cs="Times New Roman"/>
              </w:rPr>
              <w:t>Perzl</w:t>
            </w:r>
            <w:proofErr w:type="spellEnd"/>
            <w:r w:rsidRPr="00860DE5">
              <w:rPr>
                <w:rFonts w:ascii="Times New Roman" w:hAnsi="Times New Roman" w:cs="Times New Roman"/>
              </w:rPr>
              <w:t xml:space="preserve"> et al. (1998);</w:t>
            </w:r>
          </w:p>
          <w:p w14:paraId="7BD16EED" w14:textId="77777777" w:rsidR="00DD09BA" w:rsidRPr="002972AC" w:rsidRDefault="00DD09BA" w:rsidP="00AA489F">
            <w:pPr>
              <w:rPr>
                <w:rFonts w:ascii="Times New Roman" w:hAnsi="Times New Roman" w:cs="Times New Roman"/>
              </w:rPr>
            </w:pPr>
            <w:proofErr w:type="spellStart"/>
            <w:r w:rsidRPr="00860DE5">
              <w:rPr>
                <w:rFonts w:ascii="Times New Roman" w:hAnsi="Times New Roman" w:cs="Times New Roman"/>
              </w:rPr>
              <w:t>Schmerk</w:t>
            </w:r>
            <w:proofErr w:type="spellEnd"/>
            <w:r w:rsidRPr="00860DE5">
              <w:rPr>
                <w:rFonts w:ascii="Times New Roman" w:hAnsi="Times New Roman" w:cs="Times New Roman"/>
              </w:rPr>
              <w:t xml:space="preserve"> et al. </w:t>
            </w:r>
            <w:r w:rsidRPr="002972AC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08E0622F" w14:textId="77777777" w:rsidR="00DD09BA" w:rsidRDefault="00DF6188" w:rsidP="000269D8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DF6188">
              <w:rPr>
                <w:rFonts w:ascii="Times New Roman" w:hAnsi="Times New Roman" w:cs="Times New Roman"/>
                <w:highlight w:val="green"/>
              </w:rPr>
              <w:t>WP_011240734.1</w:t>
            </w:r>
          </w:p>
          <w:p w14:paraId="37F60958" w14:textId="1333BE20" w:rsidR="00B86323" w:rsidRPr="00DF6188" w:rsidRDefault="00B86323" w:rsidP="000269D8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86323">
              <w:rPr>
                <w:rFonts w:ascii="Times New Roman" w:hAnsi="Times New Roman" w:cs="Times New Roman"/>
                <w:highlight w:val="cyan"/>
              </w:rPr>
              <w:t>WP_012493627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678E01CC" w14:textId="77777777" w:rsidR="00DD09BA" w:rsidRDefault="00DF6188" w:rsidP="000269D8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DF6188">
              <w:rPr>
                <w:rFonts w:ascii="Times New Roman" w:hAnsi="Times New Roman" w:cs="Times New Roman"/>
                <w:highlight w:val="green"/>
              </w:rPr>
              <w:t>ZMO_RS03880</w:t>
            </w:r>
          </w:p>
          <w:p w14:paraId="1F6040FD" w14:textId="2637EEF8" w:rsidR="00B86323" w:rsidRPr="00B86323" w:rsidRDefault="00B86323" w:rsidP="000269D8">
            <w:pPr>
              <w:jc w:val="center"/>
              <w:rPr>
                <w:rFonts w:ascii="Times New Roman" w:hAnsi="Times New Roman" w:cs="Times New Roman"/>
                <w:b/>
                <w:bCs/>
                <w:highlight w:val="green"/>
              </w:rPr>
            </w:pPr>
            <w:r w:rsidRPr="00B86323">
              <w:rPr>
                <w:rFonts w:ascii="Times New Roman" w:hAnsi="Times New Roman" w:cs="Times New Roman"/>
                <w:color w:val="000000" w:themeColor="text1"/>
                <w:highlight w:val="cyan"/>
              </w:rPr>
              <w:t>K562_RS310</w:t>
            </w:r>
            <w:r>
              <w:rPr>
                <w:rFonts w:ascii="Times New Roman" w:hAnsi="Times New Roman" w:cs="Times New Roman"/>
                <w:color w:val="000000" w:themeColor="text1"/>
                <w:highlight w:val="cyan"/>
              </w:rPr>
              <w:t>5</w:t>
            </w:r>
            <w:r w:rsidRPr="00B86323">
              <w:rPr>
                <w:rFonts w:ascii="Times New Roman" w:hAnsi="Times New Roman" w:cs="Times New Roman"/>
                <w:color w:val="000000" w:themeColor="text1"/>
                <w:highlight w:val="cyan"/>
              </w:rPr>
              <w:t>0</w:t>
            </w:r>
          </w:p>
        </w:tc>
      </w:tr>
      <w:tr w:rsidR="00DD09BA" w:rsidRPr="009A5254" w14:paraId="1E2E4C9B" w14:textId="4AA9DF2F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3B9D2F8" w14:textId="77777777" w:rsidR="00DD09BA" w:rsidRPr="009A5254" w:rsidRDefault="00DD09BA" w:rsidP="00AA489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i/>
                <w:lang w:val="en-US"/>
              </w:rPr>
              <w:t>hpnC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ADF2BB0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Squalene/phytoene synth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E9BF699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 xml:space="preserve">Conversion of </w:t>
            </w:r>
            <w:proofErr w:type="spellStart"/>
            <w:r w:rsidRPr="009A5254">
              <w:rPr>
                <w:rFonts w:ascii="Times New Roman" w:hAnsi="Times New Roman" w:cs="Times New Roman"/>
                <w:lang w:val="en-US"/>
              </w:rPr>
              <w:t>presqualene</w:t>
            </w:r>
            <w:proofErr w:type="spellEnd"/>
            <w:r w:rsidRPr="009A5254">
              <w:rPr>
                <w:rFonts w:ascii="Times New Roman" w:hAnsi="Times New Roman" w:cs="Times New Roman"/>
                <w:lang w:val="en-US"/>
              </w:rPr>
              <w:t xml:space="preserve"> diphosphate into </w:t>
            </w:r>
            <w:proofErr w:type="spellStart"/>
            <w:r w:rsidRPr="009A5254">
              <w:rPr>
                <w:rFonts w:ascii="Times New Roman" w:hAnsi="Times New Roman" w:cs="Times New Roman"/>
                <w:lang w:val="en-US"/>
              </w:rPr>
              <w:t>hydroxysqualene</w:t>
            </w:r>
            <w:proofErr w:type="spellEnd"/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0050287F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Pan et al. (2015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0B18ED35" w14:textId="77777777" w:rsidR="00DD09BA" w:rsidRDefault="0038089D" w:rsidP="000269D8">
            <w:pPr>
              <w:jc w:val="center"/>
              <w:rPr>
                <w:rFonts w:ascii="Times New Roman" w:hAnsi="Times New Roman" w:cs="Times New Roman"/>
                <w:highlight w:val="red"/>
              </w:rPr>
            </w:pPr>
            <w:r w:rsidRPr="008312DF">
              <w:rPr>
                <w:rFonts w:ascii="Times New Roman" w:hAnsi="Times New Roman" w:cs="Times New Roman"/>
                <w:highlight w:val="red"/>
              </w:rPr>
              <w:t>WP_011159281.1</w:t>
            </w:r>
          </w:p>
          <w:p w14:paraId="7647D0D5" w14:textId="77777777" w:rsidR="00DF6188" w:rsidRDefault="00DF6188" w:rsidP="000269D8">
            <w:pPr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DF6188">
              <w:rPr>
                <w:rFonts w:ascii="Times New Roman" w:hAnsi="Times New Roman" w:cs="Times New Roman"/>
                <w:highlight w:val="green"/>
                <w:lang w:val="en-US"/>
              </w:rPr>
              <w:t>WP_011240735.1</w:t>
            </w:r>
          </w:p>
          <w:p w14:paraId="56DF9C52" w14:textId="77777777" w:rsidR="00121F97" w:rsidRDefault="00121F97" w:rsidP="000269D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21F97">
              <w:rPr>
                <w:rFonts w:ascii="Times New Roman" w:hAnsi="Times New Roman" w:cs="Times New Roman"/>
                <w:highlight w:val="yellow"/>
                <w:lang w:val="en-US"/>
              </w:rPr>
              <w:t>WP_038965749.1</w:t>
            </w:r>
          </w:p>
          <w:p w14:paraId="1D6465E4" w14:textId="0D05675C" w:rsidR="008938B3" w:rsidRPr="008312DF" w:rsidRDefault="008938B3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8938B3">
              <w:rPr>
                <w:rFonts w:ascii="Times New Roman" w:hAnsi="Times New Roman" w:cs="Times New Roman"/>
                <w:highlight w:val="lightGray"/>
                <w:lang w:val="en-US"/>
              </w:rPr>
              <w:t>WP_003604029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0B8F787A" w14:textId="77777777" w:rsidR="00DD09BA" w:rsidRDefault="0038089D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RPAL_RS21100</w:t>
            </w:r>
          </w:p>
          <w:p w14:paraId="37320159" w14:textId="77777777" w:rsidR="00DF6188" w:rsidRDefault="00DF6188" w:rsidP="000269D8">
            <w:pPr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DF6188">
              <w:rPr>
                <w:rFonts w:ascii="Times New Roman" w:hAnsi="Times New Roman" w:cs="Times New Roman"/>
                <w:highlight w:val="green"/>
                <w:lang w:val="en-US"/>
              </w:rPr>
              <w:t>ZMO_RS03885</w:t>
            </w:r>
          </w:p>
          <w:p w14:paraId="3776973F" w14:textId="77777777" w:rsidR="00121F97" w:rsidRDefault="00121F97" w:rsidP="000269D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21F97">
              <w:rPr>
                <w:rFonts w:ascii="Times New Roman" w:hAnsi="Times New Roman" w:cs="Times New Roman"/>
                <w:highlight w:val="yellow"/>
                <w:lang w:val="en-US"/>
              </w:rPr>
              <w:t>AAV28_RS11515</w:t>
            </w:r>
          </w:p>
          <w:p w14:paraId="71E3ED88" w14:textId="2DCA9857" w:rsidR="00F22C98" w:rsidRPr="008312DF" w:rsidRDefault="00F22C98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F22C98">
              <w:rPr>
                <w:rFonts w:ascii="Times New Roman" w:hAnsi="Times New Roman" w:cs="Times New Roman"/>
                <w:highlight w:val="lightGray"/>
              </w:rPr>
              <w:t>MEXAM1_RS086</w:t>
            </w:r>
            <w:r w:rsidR="008938B3">
              <w:rPr>
                <w:rFonts w:ascii="Times New Roman" w:hAnsi="Times New Roman" w:cs="Times New Roman"/>
                <w:highlight w:val="lightGray"/>
              </w:rPr>
              <w:t>90</w:t>
            </w:r>
          </w:p>
        </w:tc>
      </w:tr>
      <w:tr w:rsidR="00DD09BA" w:rsidRPr="009A5254" w14:paraId="70FFC6F2" w14:textId="501C63FB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13DA030" w14:textId="77777777" w:rsidR="00DD09BA" w:rsidRPr="009A5254" w:rsidRDefault="00DD09BA" w:rsidP="00AA489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i/>
                <w:lang w:val="en-US"/>
              </w:rPr>
              <w:t>hpn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4373D68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Squalene/phytoene synth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63BB53E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 xml:space="preserve">Production of </w:t>
            </w:r>
            <w:proofErr w:type="spellStart"/>
            <w:r w:rsidRPr="009A5254">
              <w:rPr>
                <w:rFonts w:ascii="Times New Roman" w:hAnsi="Times New Roman" w:cs="Times New Roman"/>
                <w:lang w:val="en-US"/>
              </w:rPr>
              <w:t>presqualene</w:t>
            </w:r>
            <w:proofErr w:type="spellEnd"/>
            <w:r w:rsidRPr="009A5254">
              <w:rPr>
                <w:rFonts w:ascii="Times New Roman" w:hAnsi="Times New Roman" w:cs="Times New Roman"/>
                <w:lang w:val="en-US"/>
              </w:rPr>
              <w:t xml:space="preserve"> diphosphate from farnesyl diphosphate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2BA4EC08" w14:textId="77777777" w:rsidR="00DD09BA" w:rsidRPr="009A5254" w:rsidRDefault="00DD09BA" w:rsidP="00AA489F">
            <w:pPr>
              <w:rPr>
                <w:rFonts w:ascii="Times New Roman" w:hAnsi="Times New Roman" w:cs="Times New Roman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Pan et al. (2015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54BE31F9" w14:textId="77777777" w:rsidR="00DD09BA" w:rsidRDefault="0038089D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WP_012497135.1</w:t>
            </w:r>
          </w:p>
          <w:p w14:paraId="1CF95800" w14:textId="77777777" w:rsidR="00DF6188" w:rsidRDefault="00E30B1F" w:rsidP="000269D8">
            <w:pPr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E30B1F">
              <w:rPr>
                <w:rFonts w:ascii="Times New Roman" w:hAnsi="Times New Roman" w:cs="Times New Roman"/>
                <w:highlight w:val="green"/>
                <w:lang w:val="en-US"/>
              </w:rPr>
              <w:t>WP_011240736.1</w:t>
            </w:r>
          </w:p>
          <w:p w14:paraId="733FA00D" w14:textId="77777777" w:rsidR="00121F97" w:rsidRDefault="00F06E9A" w:rsidP="000269D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06E9A">
              <w:rPr>
                <w:rFonts w:ascii="Times New Roman" w:hAnsi="Times New Roman" w:cs="Times New Roman"/>
                <w:highlight w:val="yellow"/>
                <w:lang w:val="en-US"/>
              </w:rPr>
              <w:t>WP_011085786.1</w:t>
            </w:r>
          </w:p>
          <w:p w14:paraId="0F8D4278" w14:textId="77777777" w:rsidR="008938B3" w:rsidRDefault="008938B3" w:rsidP="000269D8">
            <w:pPr>
              <w:jc w:val="center"/>
              <w:rPr>
                <w:rFonts w:ascii="Times New Roman" w:hAnsi="Times New Roman" w:cs="Times New Roman"/>
                <w:highlight w:val="lightGray"/>
                <w:lang w:val="en-US"/>
              </w:rPr>
            </w:pPr>
            <w:r w:rsidRPr="008938B3">
              <w:rPr>
                <w:rFonts w:ascii="Times New Roman" w:hAnsi="Times New Roman" w:cs="Times New Roman"/>
                <w:highlight w:val="lightGray"/>
                <w:lang w:val="en-US"/>
              </w:rPr>
              <w:t>WP_0036040</w:t>
            </w:r>
            <w:r>
              <w:rPr>
                <w:rFonts w:ascii="Times New Roman" w:hAnsi="Times New Roman" w:cs="Times New Roman"/>
                <w:highlight w:val="lightGray"/>
                <w:lang w:val="en-US"/>
              </w:rPr>
              <w:t>30</w:t>
            </w:r>
            <w:r w:rsidRPr="008938B3">
              <w:rPr>
                <w:rFonts w:ascii="Times New Roman" w:hAnsi="Times New Roman" w:cs="Times New Roman"/>
                <w:highlight w:val="lightGray"/>
                <w:lang w:val="en-US"/>
              </w:rPr>
              <w:t>.1</w:t>
            </w:r>
          </w:p>
          <w:p w14:paraId="7E8B6897" w14:textId="06B6414B" w:rsidR="002F5EE2" w:rsidRPr="008312DF" w:rsidRDefault="002F5EE2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2F5EE2">
              <w:rPr>
                <w:rFonts w:ascii="Times New Roman" w:hAnsi="Times New Roman" w:cs="Times New Roman"/>
                <w:highlight w:val="cyan"/>
                <w:lang w:val="en-US"/>
              </w:rPr>
              <w:t>WP_006485179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2B26EB20" w14:textId="77777777" w:rsidR="00DD09BA" w:rsidRDefault="0038089D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RPAL_RS21095</w:t>
            </w:r>
          </w:p>
          <w:p w14:paraId="50D5446E" w14:textId="77777777" w:rsidR="00E30B1F" w:rsidRDefault="00E30B1F" w:rsidP="000269D8">
            <w:pPr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E30B1F">
              <w:rPr>
                <w:rFonts w:ascii="Times New Roman" w:hAnsi="Times New Roman" w:cs="Times New Roman"/>
                <w:highlight w:val="green"/>
                <w:lang w:val="en-US"/>
              </w:rPr>
              <w:t>ZMO_RS03890</w:t>
            </w:r>
          </w:p>
          <w:p w14:paraId="1AD4D08E" w14:textId="77777777" w:rsidR="00121F97" w:rsidRDefault="00F06E9A" w:rsidP="000269D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21F97">
              <w:rPr>
                <w:rFonts w:ascii="Times New Roman" w:hAnsi="Times New Roman" w:cs="Times New Roman"/>
                <w:highlight w:val="yellow"/>
                <w:lang w:val="en-US"/>
              </w:rPr>
              <w:t>AAV28_RS115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>20</w:t>
            </w:r>
          </w:p>
          <w:p w14:paraId="6314B8C5" w14:textId="77777777" w:rsidR="00F22C98" w:rsidRDefault="00F22C98" w:rsidP="000269D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F22C98">
              <w:rPr>
                <w:rFonts w:ascii="Times New Roman" w:hAnsi="Times New Roman" w:cs="Times New Roman"/>
                <w:highlight w:val="lightGray"/>
              </w:rPr>
              <w:t>MEXAM1_RS086</w:t>
            </w:r>
            <w:r w:rsidR="008938B3">
              <w:rPr>
                <w:rFonts w:ascii="Times New Roman" w:hAnsi="Times New Roman" w:cs="Times New Roman"/>
                <w:highlight w:val="lightGray"/>
              </w:rPr>
              <w:t>9</w:t>
            </w:r>
            <w:r w:rsidRPr="00F22C98">
              <w:rPr>
                <w:rFonts w:ascii="Times New Roman" w:hAnsi="Times New Roman" w:cs="Times New Roman"/>
                <w:highlight w:val="lightGray"/>
              </w:rPr>
              <w:t>5</w:t>
            </w:r>
          </w:p>
          <w:p w14:paraId="6C346B79" w14:textId="7066FB9E" w:rsidR="00B86323" w:rsidRPr="008312DF" w:rsidRDefault="00B86323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B86323">
              <w:rPr>
                <w:rFonts w:ascii="Times New Roman" w:hAnsi="Times New Roman" w:cs="Times New Roman"/>
                <w:color w:val="000000" w:themeColor="text1"/>
                <w:highlight w:val="cyan"/>
              </w:rPr>
              <w:t>K562_RS31</w:t>
            </w:r>
            <w:r>
              <w:rPr>
                <w:rFonts w:ascii="Times New Roman" w:hAnsi="Times New Roman" w:cs="Times New Roman"/>
                <w:color w:val="000000" w:themeColor="text1"/>
                <w:highlight w:val="cyan"/>
              </w:rPr>
              <w:t>53</w:t>
            </w:r>
            <w:r w:rsidRPr="00B86323">
              <w:rPr>
                <w:rFonts w:ascii="Times New Roman" w:hAnsi="Times New Roman" w:cs="Times New Roman"/>
                <w:color w:val="000000" w:themeColor="text1"/>
                <w:highlight w:val="cyan"/>
              </w:rPr>
              <w:t>0</w:t>
            </w:r>
          </w:p>
        </w:tc>
      </w:tr>
      <w:tr w:rsidR="00DD09BA" w:rsidRPr="009A5254" w14:paraId="78D0CC25" w14:textId="320BF240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F801C2A" w14:textId="77777777" w:rsidR="00DD09BA" w:rsidRPr="009A5254" w:rsidRDefault="00DD09BA" w:rsidP="00AA489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i/>
                <w:lang w:val="en-US"/>
              </w:rPr>
              <w:t>hpn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0C54077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Amine oxidoreduct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A46DA76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 xml:space="preserve">Reduction of </w:t>
            </w:r>
            <w:proofErr w:type="spellStart"/>
            <w:r w:rsidRPr="009A5254">
              <w:rPr>
                <w:rFonts w:ascii="Times New Roman" w:hAnsi="Times New Roman" w:cs="Times New Roman"/>
                <w:lang w:val="en-US"/>
              </w:rPr>
              <w:t>hydroxysqualene</w:t>
            </w:r>
            <w:proofErr w:type="spellEnd"/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0B37DAC7" w14:textId="77777777" w:rsidR="00DD09BA" w:rsidRPr="009A5254" w:rsidRDefault="00DD09BA" w:rsidP="00AA489F">
            <w:pPr>
              <w:rPr>
                <w:rFonts w:ascii="Times New Roman" w:hAnsi="Times New Roman" w:cs="Times New Roman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Pan et al. (2015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03C35ABC" w14:textId="77777777" w:rsidR="00DD09BA" w:rsidRDefault="0038089D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WP_012497134.1</w:t>
            </w:r>
          </w:p>
          <w:p w14:paraId="267A5BB9" w14:textId="77777777" w:rsidR="00E30B1F" w:rsidRDefault="00E30B1F" w:rsidP="000269D8">
            <w:pPr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E30B1F">
              <w:rPr>
                <w:rFonts w:ascii="Times New Roman" w:hAnsi="Times New Roman" w:cs="Times New Roman"/>
                <w:highlight w:val="green"/>
                <w:lang w:val="en-US"/>
              </w:rPr>
              <w:t>WP_011240737.1</w:t>
            </w:r>
          </w:p>
          <w:p w14:paraId="28A09494" w14:textId="77777777" w:rsidR="00F06E9A" w:rsidRDefault="00F06E9A" w:rsidP="000269D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06E9A">
              <w:rPr>
                <w:rFonts w:ascii="Times New Roman" w:hAnsi="Times New Roman" w:cs="Times New Roman"/>
                <w:highlight w:val="yellow"/>
                <w:lang w:val="en-US"/>
              </w:rPr>
              <w:t>WP_01108578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>7</w:t>
            </w:r>
            <w:r w:rsidRPr="00F06E9A">
              <w:rPr>
                <w:rFonts w:ascii="Times New Roman" w:hAnsi="Times New Roman" w:cs="Times New Roman"/>
                <w:highlight w:val="yellow"/>
                <w:lang w:val="en-US"/>
              </w:rPr>
              <w:t>.1</w:t>
            </w:r>
          </w:p>
          <w:p w14:paraId="52F27F7B" w14:textId="77777777" w:rsidR="008938B3" w:rsidRDefault="008938B3" w:rsidP="000269D8">
            <w:pPr>
              <w:jc w:val="center"/>
              <w:rPr>
                <w:rFonts w:ascii="Times New Roman" w:hAnsi="Times New Roman" w:cs="Times New Roman"/>
                <w:highlight w:val="lightGray"/>
                <w:lang w:val="en-US"/>
              </w:rPr>
            </w:pPr>
            <w:r w:rsidRPr="008938B3">
              <w:rPr>
                <w:rFonts w:ascii="Times New Roman" w:hAnsi="Times New Roman" w:cs="Times New Roman"/>
                <w:highlight w:val="lightGray"/>
                <w:lang w:val="en-US"/>
              </w:rPr>
              <w:t>WP_012752633.1</w:t>
            </w:r>
          </w:p>
          <w:p w14:paraId="1E460BAB" w14:textId="0B66C6E1" w:rsidR="002F5EE2" w:rsidRPr="00F06E9A" w:rsidRDefault="002F5EE2" w:rsidP="000269D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2F5EE2">
              <w:rPr>
                <w:rFonts w:ascii="Times New Roman" w:hAnsi="Times New Roman" w:cs="Times New Roman"/>
                <w:highlight w:val="cyan"/>
                <w:lang w:val="en-US"/>
              </w:rPr>
              <w:t>WP_012493654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6630E67D" w14:textId="77777777" w:rsidR="00DD09BA" w:rsidRDefault="0038089D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RPAL_RS21090</w:t>
            </w:r>
          </w:p>
          <w:p w14:paraId="1922FF36" w14:textId="77777777" w:rsidR="00E30B1F" w:rsidRDefault="00E30B1F" w:rsidP="000269D8">
            <w:pPr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E30B1F">
              <w:rPr>
                <w:rFonts w:ascii="Times New Roman" w:hAnsi="Times New Roman" w:cs="Times New Roman"/>
                <w:highlight w:val="green"/>
                <w:lang w:val="en-US"/>
              </w:rPr>
              <w:t>ZMO_RS03895</w:t>
            </w:r>
          </w:p>
          <w:p w14:paraId="38744CF7" w14:textId="77777777" w:rsidR="00F06E9A" w:rsidRDefault="00F06E9A" w:rsidP="000269D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21F97">
              <w:rPr>
                <w:rFonts w:ascii="Times New Roman" w:hAnsi="Times New Roman" w:cs="Times New Roman"/>
                <w:highlight w:val="yellow"/>
                <w:lang w:val="en-US"/>
              </w:rPr>
              <w:t>AAV28_RS115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>25</w:t>
            </w:r>
          </w:p>
          <w:p w14:paraId="5E646E86" w14:textId="77777777" w:rsidR="00F22C98" w:rsidRDefault="00F22C98" w:rsidP="000269D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F22C98">
              <w:rPr>
                <w:rFonts w:ascii="Times New Roman" w:hAnsi="Times New Roman" w:cs="Times New Roman"/>
                <w:highlight w:val="lightGray"/>
              </w:rPr>
              <w:t>MEXAM1_RS08</w:t>
            </w:r>
            <w:r w:rsidR="008938B3">
              <w:rPr>
                <w:rFonts w:ascii="Times New Roman" w:hAnsi="Times New Roman" w:cs="Times New Roman"/>
                <w:highlight w:val="lightGray"/>
              </w:rPr>
              <w:t>700</w:t>
            </w:r>
          </w:p>
          <w:p w14:paraId="0F594D4E" w14:textId="74A383FE" w:rsidR="00B86323" w:rsidRPr="008312DF" w:rsidRDefault="00B86323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B86323">
              <w:rPr>
                <w:rFonts w:ascii="Times New Roman" w:hAnsi="Times New Roman" w:cs="Times New Roman"/>
                <w:color w:val="000000" w:themeColor="text1"/>
                <w:highlight w:val="cyan"/>
              </w:rPr>
              <w:t>K562_RS31</w:t>
            </w:r>
            <w:r>
              <w:rPr>
                <w:rFonts w:ascii="Times New Roman" w:hAnsi="Times New Roman" w:cs="Times New Roman"/>
                <w:color w:val="000000" w:themeColor="text1"/>
                <w:highlight w:val="cyan"/>
              </w:rPr>
              <w:t>525</w:t>
            </w:r>
          </w:p>
        </w:tc>
      </w:tr>
      <w:tr w:rsidR="00DD09BA" w:rsidRPr="009A5254" w14:paraId="4C3684B3" w14:textId="6FF76AD2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92CC9CF" w14:textId="490BC878" w:rsidR="00DD09BA" w:rsidRPr="009A5254" w:rsidRDefault="00DD09BA" w:rsidP="00AA489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9A5254">
              <w:rPr>
                <w:rFonts w:ascii="Times New Roman" w:hAnsi="Times New Roman" w:cs="Times New Roman"/>
                <w:i/>
                <w:lang w:val="en-US"/>
              </w:rPr>
              <w:t>hc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hpnF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646F1AC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Squalene hopene cycl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AB24DC5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 xml:space="preserve">Formation of </w:t>
            </w:r>
            <w:proofErr w:type="spellStart"/>
            <w:r w:rsidRPr="009A5254">
              <w:rPr>
                <w:rFonts w:ascii="Times New Roman" w:hAnsi="Times New Roman" w:cs="Times New Roman"/>
                <w:lang w:val="en-US"/>
              </w:rPr>
              <w:t>diploptene</w:t>
            </w:r>
            <w:proofErr w:type="spellEnd"/>
            <w:r w:rsidRPr="009A5254">
              <w:rPr>
                <w:rFonts w:ascii="Times New Roman" w:hAnsi="Times New Roman" w:cs="Times New Roman"/>
                <w:lang w:val="en-US"/>
              </w:rPr>
              <w:t xml:space="preserve"> from cyclization of squalene 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455E42D3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lang w:val="en-US"/>
              </w:rPr>
              <w:t>Reipen</w:t>
            </w:r>
            <w:proofErr w:type="spellEnd"/>
            <w:r w:rsidRPr="009A5254">
              <w:rPr>
                <w:rFonts w:ascii="Times New Roman" w:hAnsi="Times New Roman" w:cs="Times New Roman"/>
                <w:lang w:val="en-US"/>
              </w:rPr>
              <w:t xml:space="preserve"> et al. (1995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647E951F" w14:textId="77777777" w:rsidR="00DD09BA" w:rsidRDefault="0038089D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WP_012497133.1</w:t>
            </w:r>
          </w:p>
          <w:p w14:paraId="1248C1B7" w14:textId="77777777" w:rsidR="00E30B1F" w:rsidRDefault="00E30B1F" w:rsidP="000269D8">
            <w:pPr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E30B1F">
              <w:rPr>
                <w:rFonts w:ascii="Times New Roman" w:hAnsi="Times New Roman" w:cs="Times New Roman"/>
                <w:highlight w:val="green"/>
                <w:lang w:val="en-US"/>
              </w:rPr>
              <w:t>WP_011240738.1</w:t>
            </w:r>
          </w:p>
          <w:p w14:paraId="6E055D20" w14:textId="77777777" w:rsidR="005E61EA" w:rsidRDefault="005E61EA" w:rsidP="000269D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06E9A">
              <w:rPr>
                <w:rFonts w:ascii="Times New Roman" w:hAnsi="Times New Roman" w:cs="Times New Roman"/>
                <w:highlight w:val="yellow"/>
                <w:lang w:val="en-US"/>
              </w:rPr>
              <w:t>WP_01108578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>8</w:t>
            </w:r>
            <w:r w:rsidRPr="00F06E9A">
              <w:rPr>
                <w:rFonts w:ascii="Times New Roman" w:hAnsi="Times New Roman" w:cs="Times New Roman"/>
                <w:highlight w:val="yellow"/>
                <w:lang w:val="en-US"/>
              </w:rPr>
              <w:t>.1</w:t>
            </w:r>
          </w:p>
          <w:p w14:paraId="6E4B9249" w14:textId="77777777" w:rsidR="008938B3" w:rsidRDefault="008938B3" w:rsidP="000269D8">
            <w:pPr>
              <w:jc w:val="center"/>
              <w:rPr>
                <w:rFonts w:ascii="Times New Roman" w:hAnsi="Times New Roman" w:cs="Times New Roman"/>
                <w:highlight w:val="lightGray"/>
                <w:lang w:val="en-US"/>
              </w:rPr>
            </w:pPr>
            <w:r w:rsidRPr="008938B3">
              <w:rPr>
                <w:rFonts w:ascii="Times New Roman" w:hAnsi="Times New Roman" w:cs="Times New Roman"/>
                <w:highlight w:val="lightGray"/>
                <w:lang w:val="en-US"/>
              </w:rPr>
              <w:t>WP_003604034.1</w:t>
            </w:r>
          </w:p>
          <w:p w14:paraId="58826920" w14:textId="2313D18E" w:rsidR="002F5EE2" w:rsidRPr="008312DF" w:rsidRDefault="002F5EE2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2F5EE2">
              <w:rPr>
                <w:rFonts w:ascii="Times New Roman" w:hAnsi="Times New Roman" w:cs="Times New Roman"/>
                <w:highlight w:val="cyan"/>
                <w:lang w:val="en-US"/>
              </w:rPr>
              <w:t>WP_006482092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783239E9" w14:textId="77777777" w:rsidR="00DD09BA" w:rsidRDefault="0038089D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8312DF">
              <w:rPr>
                <w:rFonts w:ascii="Times New Roman" w:hAnsi="Times New Roman" w:cs="Times New Roman"/>
                <w:highlight w:val="red"/>
                <w:lang w:val="en-US"/>
              </w:rPr>
              <w:t>RPAL_RS21085</w:t>
            </w:r>
          </w:p>
          <w:p w14:paraId="0F83EDF9" w14:textId="77777777" w:rsidR="00E30B1F" w:rsidRDefault="00E30B1F" w:rsidP="000269D8">
            <w:pPr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E30B1F">
              <w:rPr>
                <w:rFonts w:ascii="Times New Roman" w:hAnsi="Times New Roman" w:cs="Times New Roman"/>
                <w:highlight w:val="green"/>
                <w:lang w:val="en-US"/>
              </w:rPr>
              <w:t>ZMO_RS03900</w:t>
            </w:r>
          </w:p>
          <w:p w14:paraId="73DA1ADB" w14:textId="77777777" w:rsidR="00F06E9A" w:rsidRDefault="00F06E9A" w:rsidP="000269D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21F97">
              <w:rPr>
                <w:rFonts w:ascii="Times New Roman" w:hAnsi="Times New Roman" w:cs="Times New Roman"/>
                <w:highlight w:val="yellow"/>
                <w:lang w:val="en-US"/>
              </w:rPr>
              <w:t>AAV28_RS115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>30</w:t>
            </w:r>
          </w:p>
          <w:p w14:paraId="17D1BFC4" w14:textId="77777777" w:rsidR="00F22C98" w:rsidRDefault="00F22C98" w:rsidP="000269D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F22C98">
              <w:rPr>
                <w:rFonts w:ascii="Times New Roman" w:hAnsi="Times New Roman" w:cs="Times New Roman"/>
                <w:highlight w:val="lightGray"/>
              </w:rPr>
              <w:t>MEXAM1_RS08</w:t>
            </w:r>
            <w:r w:rsidR="008938B3">
              <w:rPr>
                <w:rFonts w:ascii="Times New Roman" w:hAnsi="Times New Roman" w:cs="Times New Roman"/>
                <w:highlight w:val="lightGray"/>
              </w:rPr>
              <w:t>70</w:t>
            </w:r>
            <w:r w:rsidRPr="00F22C98">
              <w:rPr>
                <w:rFonts w:ascii="Times New Roman" w:hAnsi="Times New Roman" w:cs="Times New Roman"/>
                <w:highlight w:val="lightGray"/>
              </w:rPr>
              <w:t>5</w:t>
            </w:r>
          </w:p>
          <w:p w14:paraId="01C9F10E" w14:textId="5A6BF9EA" w:rsidR="00B86323" w:rsidRPr="008312DF" w:rsidRDefault="00B86323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B86323">
              <w:rPr>
                <w:rFonts w:ascii="Times New Roman" w:hAnsi="Times New Roman" w:cs="Times New Roman"/>
                <w:color w:val="000000" w:themeColor="text1"/>
                <w:highlight w:val="cyan"/>
              </w:rPr>
              <w:t>K562_RS31</w:t>
            </w:r>
            <w:r>
              <w:rPr>
                <w:rFonts w:ascii="Times New Roman" w:hAnsi="Times New Roman" w:cs="Times New Roman"/>
                <w:color w:val="000000" w:themeColor="text1"/>
                <w:highlight w:val="cyan"/>
              </w:rPr>
              <w:t>52</w:t>
            </w:r>
            <w:r w:rsidRPr="00B86323">
              <w:rPr>
                <w:rFonts w:ascii="Times New Roman" w:hAnsi="Times New Roman" w:cs="Times New Roman"/>
                <w:color w:val="000000" w:themeColor="text1"/>
                <w:highlight w:val="cyan"/>
              </w:rPr>
              <w:t>0</w:t>
            </w:r>
          </w:p>
        </w:tc>
      </w:tr>
      <w:tr w:rsidR="0038089D" w:rsidRPr="009A5254" w14:paraId="0382EDC9" w14:textId="3B3155D1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28D9E04" w14:textId="77777777" w:rsidR="0038089D" w:rsidRPr="009A5254" w:rsidRDefault="0038089D" w:rsidP="0038089D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i/>
                <w:lang w:val="en-US"/>
              </w:rPr>
              <w:t>hpnH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DF3FB3B" w14:textId="77777777" w:rsidR="0038089D" w:rsidRPr="009A5254" w:rsidRDefault="0038089D" w:rsidP="0038089D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Hopanoid-associated radical SAM superfamily prote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3FA0955" w14:textId="77777777" w:rsidR="0038089D" w:rsidRPr="009A5254" w:rsidRDefault="0038089D" w:rsidP="0038089D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 xml:space="preserve">Addition of adenosine to </w:t>
            </w:r>
            <w:proofErr w:type="spellStart"/>
            <w:r w:rsidRPr="009A5254">
              <w:rPr>
                <w:rFonts w:ascii="Times New Roman" w:hAnsi="Times New Roman" w:cs="Times New Roman"/>
                <w:lang w:val="en-US"/>
              </w:rPr>
              <w:t>hopane</w:t>
            </w:r>
            <w:proofErr w:type="spellEnd"/>
            <w:r w:rsidRPr="009A5254">
              <w:rPr>
                <w:rFonts w:ascii="Times New Roman" w:hAnsi="Times New Roman" w:cs="Times New Roman"/>
                <w:lang w:val="en-US"/>
              </w:rPr>
              <w:t xml:space="preserve"> skeleton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6A44E84E" w14:textId="77777777" w:rsidR="0038089D" w:rsidRPr="009A5254" w:rsidRDefault="0038089D" w:rsidP="0038089D">
            <w:pPr>
              <w:rPr>
                <w:rFonts w:ascii="Times New Roman" w:hAnsi="Times New Roman" w:cs="Times New Roman"/>
              </w:rPr>
            </w:pPr>
            <w:r w:rsidRPr="00471A93">
              <w:rPr>
                <w:rFonts w:ascii="Times New Roman" w:hAnsi="Times New Roman" w:cs="Times New Roman"/>
              </w:rPr>
              <w:t>Bradley et al. (</w:t>
            </w:r>
            <w:r w:rsidRPr="009A5254">
              <w:rPr>
                <w:rFonts w:ascii="Times New Roman" w:hAnsi="Times New Roman" w:cs="Times New Roman"/>
              </w:rPr>
              <w:t xml:space="preserve">2010); Welander et al. (2012); </w:t>
            </w:r>
          </w:p>
          <w:p w14:paraId="7090DDC9" w14:textId="77777777" w:rsidR="0038089D" w:rsidRPr="00DD3B89" w:rsidRDefault="0038089D" w:rsidP="0038089D">
            <w:pPr>
              <w:rPr>
                <w:rFonts w:ascii="Times New Roman" w:hAnsi="Times New Roman" w:cs="Times New Roman"/>
              </w:rPr>
            </w:pPr>
            <w:proofErr w:type="spellStart"/>
            <w:r w:rsidRPr="00DD3B89">
              <w:rPr>
                <w:rFonts w:ascii="Times New Roman" w:hAnsi="Times New Roman" w:cs="Times New Roman"/>
              </w:rPr>
              <w:t>Schmerk</w:t>
            </w:r>
            <w:proofErr w:type="spellEnd"/>
            <w:r w:rsidRPr="00DD3B89">
              <w:rPr>
                <w:rFonts w:ascii="Times New Roman" w:hAnsi="Times New Roman" w:cs="Times New Roman"/>
              </w:rPr>
              <w:t xml:space="preserve"> et al. (2015);</w:t>
            </w:r>
          </w:p>
          <w:p w14:paraId="17E9E856" w14:textId="3F6529F9" w:rsidR="0038089D" w:rsidRPr="002972AC" w:rsidRDefault="0038089D" w:rsidP="0038089D">
            <w:pPr>
              <w:rPr>
                <w:rFonts w:ascii="Times New Roman" w:hAnsi="Times New Roman" w:cs="Times New Roman"/>
              </w:rPr>
            </w:pPr>
            <w:r w:rsidRPr="00DD3B89">
              <w:rPr>
                <w:rFonts w:ascii="Times New Roman" w:hAnsi="Times New Roman" w:cs="Times New Roman"/>
              </w:rPr>
              <w:t xml:space="preserve">Sato et al. </w:t>
            </w:r>
            <w:r w:rsidRPr="002972AC">
              <w:rPr>
                <w:rFonts w:ascii="Times New Roman" w:hAnsi="Times New Roman" w:cs="Times New Roman"/>
              </w:rPr>
              <w:t>(2020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5982E561" w14:textId="77777777" w:rsidR="0038089D" w:rsidRDefault="0038089D" w:rsidP="000269D8">
            <w:pPr>
              <w:jc w:val="center"/>
              <w:rPr>
                <w:rFonts w:ascii="Times New Roman" w:hAnsi="Times New Roman" w:cs="Times New Roman"/>
                <w:highlight w:val="red"/>
              </w:rPr>
            </w:pPr>
            <w:r w:rsidRPr="008312DF">
              <w:rPr>
                <w:rFonts w:ascii="Times New Roman" w:hAnsi="Times New Roman" w:cs="Times New Roman"/>
                <w:highlight w:val="red"/>
              </w:rPr>
              <w:t>WP_011159273.1</w:t>
            </w:r>
          </w:p>
          <w:p w14:paraId="4A5DEEB3" w14:textId="77777777" w:rsidR="00E30B1F" w:rsidRDefault="00E30B1F" w:rsidP="000269D8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E30B1F">
              <w:rPr>
                <w:rFonts w:ascii="Times New Roman" w:hAnsi="Times New Roman" w:cs="Times New Roman"/>
                <w:highlight w:val="green"/>
              </w:rPr>
              <w:t>WP_011240739.1</w:t>
            </w:r>
          </w:p>
          <w:p w14:paraId="3C0FA49D" w14:textId="77777777" w:rsidR="005E61EA" w:rsidRDefault="005E61EA" w:rsidP="000269D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06E9A">
              <w:rPr>
                <w:rFonts w:ascii="Times New Roman" w:hAnsi="Times New Roman" w:cs="Times New Roman"/>
                <w:highlight w:val="yellow"/>
                <w:lang w:val="en-US"/>
              </w:rPr>
              <w:t>WP_0110857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>90</w:t>
            </w:r>
            <w:r w:rsidRPr="00F06E9A">
              <w:rPr>
                <w:rFonts w:ascii="Times New Roman" w:hAnsi="Times New Roman" w:cs="Times New Roman"/>
                <w:highlight w:val="yellow"/>
                <w:lang w:val="en-US"/>
              </w:rPr>
              <w:t>.1</w:t>
            </w:r>
          </w:p>
          <w:p w14:paraId="14458FF0" w14:textId="77777777" w:rsidR="00B24C8C" w:rsidRDefault="00B24C8C" w:rsidP="000269D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B24C8C">
              <w:rPr>
                <w:rFonts w:ascii="Times New Roman" w:hAnsi="Times New Roman" w:cs="Times New Roman"/>
                <w:highlight w:val="lightGray"/>
              </w:rPr>
              <w:t>WP_003601722.1</w:t>
            </w:r>
          </w:p>
          <w:p w14:paraId="2B3FBF2E" w14:textId="237F8471" w:rsidR="00B86323" w:rsidRPr="008312DF" w:rsidRDefault="00B86323" w:rsidP="000269D8">
            <w:pPr>
              <w:jc w:val="center"/>
              <w:rPr>
                <w:rFonts w:ascii="Times New Roman" w:hAnsi="Times New Roman" w:cs="Times New Roman"/>
                <w:highlight w:val="red"/>
              </w:rPr>
            </w:pPr>
            <w:r w:rsidRPr="00B86323">
              <w:rPr>
                <w:rFonts w:ascii="Times New Roman" w:hAnsi="Times New Roman" w:cs="Times New Roman"/>
                <w:highlight w:val="cyan"/>
              </w:rPr>
              <w:t>WP_012493627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6925B52F" w14:textId="77777777" w:rsidR="0038089D" w:rsidRDefault="0038089D" w:rsidP="000269D8">
            <w:pPr>
              <w:jc w:val="center"/>
              <w:rPr>
                <w:rFonts w:ascii="Times New Roman" w:hAnsi="Times New Roman" w:cs="Times New Roman"/>
                <w:highlight w:val="red"/>
              </w:rPr>
            </w:pPr>
            <w:r w:rsidRPr="008312DF">
              <w:rPr>
                <w:rFonts w:ascii="Times New Roman" w:hAnsi="Times New Roman" w:cs="Times New Roman"/>
                <w:highlight w:val="red"/>
              </w:rPr>
              <w:t>RPAL_RS21060</w:t>
            </w:r>
          </w:p>
          <w:p w14:paraId="22E9A556" w14:textId="77777777" w:rsidR="00E30B1F" w:rsidRDefault="00E30B1F" w:rsidP="000269D8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E30B1F">
              <w:rPr>
                <w:rFonts w:ascii="Times New Roman" w:hAnsi="Times New Roman" w:cs="Times New Roman"/>
                <w:highlight w:val="green"/>
              </w:rPr>
              <w:t>ZMO_RS03905</w:t>
            </w:r>
          </w:p>
          <w:p w14:paraId="6CEBC033" w14:textId="77777777" w:rsidR="00F06E9A" w:rsidRDefault="00F06E9A" w:rsidP="000269D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21F97">
              <w:rPr>
                <w:rFonts w:ascii="Times New Roman" w:hAnsi="Times New Roman" w:cs="Times New Roman"/>
                <w:highlight w:val="yellow"/>
                <w:lang w:val="en-US"/>
              </w:rPr>
              <w:t>AAV28_RS115</w:t>
            </w:r>
            <w:r w:rsidR="005E61EA">
              <w:rPr>
                <w:rFonts w:ascii="Times New Roman" w:hAnsi="Times New Roman" w:cs="Times New Roman"/>
                <w:highlight w:val="yellow"/>
                <w:lang w:val="en-US"/>
              </w:rPr>
              <w:t>40</w:t>
            </w:r>
          </w:p>
          <w:p w14:paraId="44515B52" w14:textId="77777777" w:rsidR="008938B3" w:rsidRDefault="008938B3" w:rsidP="000269D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8938B3">
              <w:rPr>
                <w:rFonts w:ascii="Times New Roman" w:hAnsi="Times New Roman" w:cs="Times New Roman"/>
                <w:highlight w:val="lightGray"/>
              </w:rPr>
              <w:t>MEXAM1_RS174</w:t>
            </w:r>
            <w:r>
              <w:rPr>
                <w:rFonts w:ascii="Times New Roman" w:hAnsi="Times New Roman" w:cs="Times New Roman"/>
                <w:highlight w:val="lightGray"/>
              </w:rPr>
              <w:t>55</w:t>
            </w:r>
          </w:p>
          <w:p w14:paraId="6EB60173" w14:textId="5DA4FA9B" w:rsidR="00B86323" w:rsidRPr="008312DF" w:rsidRDefault="00B86323" w:rsidP="000269D8">
            <w:pPr>
              <w:jc w:val="center"/>
              <w:rPr>
                <w:rFonts w:ascii="Times New Roman" w:hAnsi="Times New Roman" w:cs="Times New Roman"/>
                <w:highlight w:val="red"/>
              </w:rPr>
            </w:pPr>
            <w:r w:rsidRPr="00B86323">
              <w:rPr>
                <w:rFonts w:ascii="Times New Roman" w:hAnsi="Times New Roman" w:cs="Times New Roman"/>
                <w:color w:val="000000" w:themeColor="text1"/>
                <w:highlight w:val="cyan"/>
              </w:rPr>
              <w:t>K562_RS310</w:t>
            </w:r>
            <w:r>
              <w:rPr>
                <w:rFonts w:ascii="Times New Roman" w:hAnsi="Times New Roman" w:cs="Times New Roman"/>
                <w:color w:val="000000" w:themeColor="text1"/>
                <w:highlight w:val="cyan"/>
              </w:rPr>
              <w:t>6</w:t>
            </w:r>
            <w:r w:rsidRPr="00B86323">
              <w:rPr>
                <w:rFonts w:ascii="Times New Roman" w:hAnsi="Times New Roman" w:cs="Times New Roman"/>
                <w:color w:val="000000" w:themeColor="text1"/>
                <w:highlight w:val="cyan"/>
              </w:rPr>
              <w:t>0</w:t>
            </w:r>
          </w:p>
        </w:tc>
      </w:tr>
      <w:tr w:rsidR="0038089D" w:rsidRPr="009A5254" w14:paraId="7C6A6D7F" w14:textId="57629768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0E8DC06" w14:textId="77777777" w:rsidR="0038089D" w:rsidRPr="009A5254" w:rsidRDefault="0038089D" w:rsidP="0038089D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i/>
                <w:lang w:val="en-US"/>
              </w:rPr>
              <w:t>hpnG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04DA385" w14:textId="77777777" w:rsidR="0038089D" w:rsidRPr="009A5254" w:rsidRDefault="0038089D" w:rsidP="0038089D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Hopanoid-associated nucleosid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D86CC35" w14:textId="77777777" w:rsidR="0038089D" w:rsidRPr="009A5254" w:rsidRDefault="0038089D" w:rsidP="0038089D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 xml:space="preserve">Removal of adenine from </w:t>
            </w:r>
            <w:proofErr w:type="spellStart"/>
            <w:r w:rsidRPr="009A5254">
              <w:rPr>
                <w:rFonts w:ascii="Times New Roman" w:hAnsi="Times New Roman" w:cs="Times New Roman"/>
                <w:lang w:val="en-US"/>
              </w:rPr>
              <w:t>adenosylhopane</w:t>
            </w:r>
            <w:proofErr w:type="spellEnd"/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0754CB26" w14:textId="77777777" w:rsidR="0038089D" w:rsidRPr="009A5254" w:rsidRDefault="0038089D" w:rsidP="0038089D">
            <w:pPr>
              <w:rPr>
                <w:rFonts w:ascii="Times New Roman" w:hAnsi="Times New Roman" w:cs="Times New Roman"/>
              </w:rPr>
            </w:pPr>
            <w:r w:rsidRPr="009A5254">
              <w:rPr>
                <w:rFonts w:ascii="Times New Roman" w:hAnsi="Times New Roman" w:cs="Times New Roman"/>
              </w:rPr>
              <w:t xml:space="preserve">Bradley et al. (2010); Welander et al. (2012); </w:t>
            </w:r>
          </w:p>
          <w:p w14:paraId="5B0225A1" w14:textId="77777777" w:rsidR="0038089D" w:rsidRPr="009A5254" w:rsidRDefault="0038089D" w:rsidP="0038089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lang w:val="en-US"/>
              </w:rPr>
              <w:t>Schmerk</w:t>
            </w:r>
            <w:proofErr w:type="spellEnd"/>
            <w:r w:rsidRPr="009A5254">
              <w:rPr>
                <w:rFonts w:ascii="Times New Roman" w:hAnsi="Times New Roman" w:cs="Times New Roman"/>
                <w:lang w:val="en-US"/>
              </w:rPr>
              <w:t xml:space="preserve"> et al. (2015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1D1AEDE8" w14:textId="77777777" w:rsidR="0038089D" w:rsidRDefault="0038089D" w:rsidP="000269D8">
            <w:pPr>
              <w:jc w:val="center"/>
              <w:rPr>
                <w:rFonts w:ascii="Times New Roman" w:hAnsi="Times New Roman" w:cs="Times New Roman"/>
                <w:highlight w:val="red"/>
              </w:rPr>
            </w:pPr>
            <w:r w:rsidRPr="008312DF">
              <w:rPr>
                <w:rFonts w:ascii="Times New Roman" w:hAnsi="Times New Roman" w:cs="Times New Roman"/>
                <w:highlight w:val="red"/>
              </w:rPr>
              <w:t>WP_012497132.1</w:t>
            </w:r>
          </w:p>
          <w:p w14:paraId="5D296381" w14:textId="77777777" w:rsidR="00E30B1F" w:rsidRDefault="00E30B1F" w:rsidP="000269D8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E30B1F">
              <w:rPr>
                <w:rFonts w:ascii="Times New Roman" w:hAnsi="Times New Roman" w:cs="Times New Roman"/>
                <w:highlight w:val="green"/>
              </w:rPr>
              <w:t>WP_011240740.1</w:t>
            </w:r>
          </w:p>
          <w:p w14:paraId="7E079A50" w14:textId="77777777" w:rsidR="005E61EA" w:rsidRDefault="00F22C98" w:rsidP="000269D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2C98">
              <w:rPr>
                <w:rFonts w:ascii="Times New Roman" w:hAnsi="Times New Roman" w:cs="Times New Roman"/>
                <w:highlight w:val="yellow"/>
              </w:rPr>
              <w:t>WP_028172326.1</w:t>
            </w:r>
          </w:p>
          <w:p w14:paraId="614A4FC5" w14:textId="77777777" w:rsidR="00B24C8C" w:rsidRDefault="00B24C8C" w:rsidP="000269D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B24C8C">
              <w:rPr>
                <w:rFonts w:ascii="Times New Roman" w:hAnsi="Times New Roman" w:cs="Times New Roman"/>
                <w:highlight w:val="lightGray"/>
              </w:rPr>
              <w:t>WP_012753333.1</w:t>
            </w:r>
          </w:p>
          <w:p w14:paraId="62367690" w14:textId="394829BB" w:rsidR="002F5EE2" w:rsidRPr="008312DF" w:rsidRDefault="002F5EE2" w:rsidP="000269D8">
            <w:pPr>
              <w:jc w:val="center"/>
              <w:rPr>
                <w:rFonts w:ascii="Times New Roman" w:hAnsi="Times New Roman" w:cs="Times New Roman"/>
                <w:highlight w:val="red"/>
              </w:rPr>
            </w:pPr>
            <w:r w:rsidRPr="002F5EE2">
              <w:rPr>
                <w:rFonts w:ascii="Times New Roman" w:hAnsi="Times New Roman" w:cs="Times New Roman"/>
                <w:highlight w:val="cyan"/>
              </w:rPr>
              <w:t>WP_006494145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043BBCA2" w14:textId="77777777" w:rsidR="0038089D" w:rsidRDefault="0038089D" w:rsidP="000269D8">
            <w:pPr>
              <w:jc w:val="center"/>
              <w:rPr>
                <w:rFonts w:ascii="Times New Roman" w:hAnsi="Times New Roman" w:cs="Times New Roman"/>
                <w:highlight w:val="red"/>
              </w:rPr>
            </w:pPr>
            <w:r w:rsidRPr="008312DF">
              <w:rPr>
                <w:rFonts w:ascii="Times New Roman" w:hAnsi="Times New Roman" w:cs="Times New Roman"/>
                <w:highlight w:val="red"/>
              </w:rPr>
              <w:t>RPAL_RS21080</w:t>
            </w:r>
          </w:p>
          <w:p w14:paraId="15BF84D6" w14:textId="77777777" w:rsidR="00E30B1F" w:rsidRDefault="00E30B1F" w:rsidP="000269D8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E30B1F">
              <w:rPr>
                <w:rFonts w:ascii="Times New Roman" w:hAnsi="Times New Roman" w:cs="Times New Roman"/>
                <w:highlight w:val="green"/>
              </w:rPr>
              <w:t>ZMO_RS03910</w:t>
            </w:r>
          </w:p>
          <w:p w14:paraId="6BE15B30" w14:textId="77777777" w:rsidR="00F06E9A" w:rsidRDefault="00F06E9A" w:rsidP="000269D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21F97">
              <w:rPr>
                <w:rFonts w:ascii="Times New Roman" w:hAnsi="Times New Roman" w:cs="Times New Roman"/>
                <w:highlight w:val="yellow"/>
                <w:lang w:val="en-US"/>
              </w:rPr>
              <w:t>AAV28_RS115</w:t>
            </w:r>
            <w:r w:rsidR="005E61EA">
              <w:rPr>
                <w:rFonts w:ascii="Times New Roman" w:hAnsi="Times New Roman" w:cs="Times New Roman"/>
                <w:highlight w:val="yellow"/>
                <w:lang w:val="en-US"/>
              </w:rPr>
              <w:t>35</w:t>
            </w:r>
          </w:p>
          <w:p w14:paraId="19A42331" w14:textId="77777777" w:rsidR="008938B3" w:rsidRDefault="008938B3" w:rsidP="000269D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8938B3">
              <w:rPr>
                <w:rFonts w:ascii="Times New Roman" w:hAnsi="Times New Roman" w:cs="Times New Roman"/>
                <w:highlight w:val="lightGray"/>
              </w:rPr>
              <w:t>MEXAM1_RS17460</w:t>
            </w:r>
          </w:p>
          <w:p w14:paraId="7C574991" w14:textId="254ED19B" w:rsidR="00B86323" w:rsidRPr="008312DF" w:rsidRDefault="00B86323" w:rsidP="000269D8">
            <w:pPr>
              <w:jc w:val="center"/>
              <w:rPr>
                <w:rFonts w:ascii="Times New Roman" w:hAnsi="Times New Roman" w:cs="Times New Roman"/>
                <w:highlight w:val="red"/>
              </w:rPr>
            </w:pPr>
            <w:r w:rsidRPr="00B86323">
              <w:rPr>
                <w:rFonts w:ascii="Times New Roman" w:hAnsi="Times New Roman" w:cs="Times New Roman"/>
                <w:color w:val="000000" w:themeColor="text1"/>
                <w:highlight w:val="cyan"/>
              </w:rPr>
              <w:t>K562_RS31</w:t>
            </w:r>
            <w:r>
              <w:rPr>
                <w:rFonts w:ascii="Times New Roman" w:hAnsi="Times New Roman" w:cs="Times New Roman"/>
                <w:color w:val="000000" w:themeColor="text1"/>
                <w:highlight w:val="cyan"/>
              </w:rPr>
              <w:t>515</w:t>
            </w:r>
          </w:p>
        </w:tc>
      </w:tr>
      <w:tr w:rsidR="00171D7A" w:rsidRPr="009A5254" w14:paraId="30ACE643" w14:textId="3BAE493F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9F7A371" w14:textId="77777777" w:rsidR="00171D7A" w:rsidRPr="009A5254" w:rsidRDefault="00171D7A" w:rsidP="00171D7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i/>
                <w:lang w:val="en-US"/>
              </w:rPr>
              <w:lastRenderedPageBreak/>
              <w:t>hpn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C45D4BB" w14:textId="77777777" w:rsidR="00171D7A" w:rsidRPr="009A5254" w:rsidRDefault="00171D7A" w:rsidP="00171D7A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Hopanoid-associated glycosyl transfer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DFEE9FE" w14:textId="77777777" w:rsidR="00171D7A" w:rsidRPr="009A5254" w:rsidRDefault="00171D7A" w:rsidP="00171D7A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Transfer of acetylglucosamine from UDP-acetylglucosamine to BHT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276389DF" w14:textId="77777777" w:rsidR="00171D7A" w:rsidRPr="009A5254" w:rsidRDefault="00171D7A" w:rsidP="00171D7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lang w:val="en-US"/>
              </w:rPr>
              <w:t>Schmerk</w:t>
            </w:r>
            <w:proofErr w:type="spellEnd"/>
            <w:r w:rsidRPr="009A5254">
              <w:rPr>
                <w:rFonts w:ascii="Times New Roman" w:hAnsi="Times New Roman" w:cs="Times New Roman"/>
                <w:lang w:val="en-US"/>
              </w:rPr>
              <w:t xml:space="preserve"> et al. (2015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159B3A92" w14:textId="77777777" w:rsidR="00171D7A" w:rsidRDefault="00171D7A" w:rsidP="000269D8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171D7A">
              <w:rPr>
                <w:rFonts w:ascii="Times New Roman" w:hAnsi="Times New Roman" w:cs="Times New Roman"/>
                <w:highlight w:val="green"/>
              </w:rPr>
              <w:t>WP_011240825.1</w:t>
            </w:r>
          </w:p>
          <w:p w14:paraId="5A3FA07F" w14:textId="77777777" w:rsidR="00B24C8C" w:rsidRDefault="00B24C8C" w:rsidP="000269D8">
            <w:pPr>
              <w:jc w:val="center"/>
              <w:rPr>
                <w:rFonts w:ascii="Times New Roman" w:hAnsi="Times New Roman" w:cs="Times New Roman"/>
                <w:highlight w:val="lightGray"/>
                <w:lang w:val="en-US"/>
              </w:rPr>
            </w:pPr>
            <w:r w:rsidRPr="00B24C8C">
              <w:rPr>
                <w:rFonts w:ascii="Times New Roman" w:hAnsi="Times New Roman" w:cs="Times New Roman"/>
                <w:highlight w:val="lightGray"/>
                <w:lang w:val="en-US"/>
              </w:rPr>
              <w:t>WP_003601711.1</w:t>
            </w:r>
          </w:p>
          <w:p w14:paraId="6F675EB9" w14:textId="3B468E4E" w:rsidR="006C607F" w:rsidRPr="00171D7A" w:rsidRDefault="006C607F" w:rsidP="000269D8">
            <w:pPr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6C607F">
              <w:rPr>
                <w:rFonts w:ascii="Times New Roman" w:hAnsi="Times New Roman" w:cs="Times New Roman"/>
                <w:highlight w:val="cyan"/>
                <w:lang w:val="en-US"/>
              </w:rPr>
              <w:t>WP_020979909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0867110D" w14:textId="77777777" w:rsidR="00171D7A" w:rsidRDefault="00171D7A" w:rsidP="000269D8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171D7A">
              <w:rPr>
                <w:rFonts w:ascii="Times New Roman" w:hAnsi="Times New Roman" w:cs="Times New Roman"/>
                <w:highlight w:val="green"/>
              </w:rPr>
              <w:t>ZMO_RS04350</w:t>
            </w:r>
          </w:p>
          <w:p w14:paraId="3477A660" w14:textId="77777777" w:rsidR="008938B3" w:rsidRDefault="008938B3" w:rsidP="000269D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8938B3">
              <w:rPr>
                <w:rFonts w:ascii="Times New Roman" w:hAnsi="Times New Roman" w:cs="Times New Roman"/>
                <w:highlight w:val="lightGray"/>
              </w:rPr>
              <w:t>MEXAM1_RS174</w:t>
            </w:r>
            <w:r>
              <w:rPr>
                <w:rFonts w:ascii="Times New Roman" w:hAnsi="Times New Roman" w:cs="Times New Roman"/>
                <w:highlight w:val="lightGray"/>
              </w:rPr>
              <w:t>3</w:t>
            </w:r>
            <w:r w:rsidRPr="008938B3">
              <w:rPr>
                <w:rFonts w:ascii="Times New Roman" w:hAnsi="Times New Roman" w:cs="Times New Roman"/>
                <w:highlight w:val="lightGray"/>
              </w:rPr>
              <w:t>0</w:t>
            </w:r>
          </w:p>
          <w:p w14:paraId="283CBC3F" w14:textId="386452D4" w:rsidR="006C607F" w:rsidRPr="00171D7A" w:rsidRDefault="006C607F" w:rsidP="000269D8">
            <w:pPr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6C607F">
              <w:rPr>
                <w:rFonts w:ascii="Times New Roman" w:hAnsi="Times New Roman" w:cs="Times New Roman"/>
                <w:highlight w:val="cyan"/>
                <w:lang w:val="en-US"/>
              </w:rPr>
              <w:t>K562_RS134</w:t>
            </w:r>
            <w:r>
              <w:rPr>
                <w:rFonts w:ascii="Times New Roman" w:hAnsi="Times New Roman" w:cs="Times New Roman"/>
                <w:highlight w:val="cyan"/>
                <w:lang w:val="en-US"/>
              </w:rPr>
              <w:t>3</w:t>
            </w:r>
            <w:r w:rsidRPr="006C607F">
              <w:rPr>
                <w:rFonts w:ascii="Times New Roman" w:hAnsi="Times New Roman" w:cs="Times New Roman"/>
                <w:highlight w:val="cyan"/>
                <w:lang w:val="en-US"/>
              </w:rPr>
              <w:t>5</w:t>
            </w:r>
          </w:p>
        </w:tc>
      </w:tr>
      <w:tr w:rsidR="00171D7A" w:rsidRPr="009A5254" w14:paraId="37380744" w14:textId="3D0E85DE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40A5F4B" w14:textId="77777777" w:rsidR="00171D7A" w:rsidRPr="009A5254" w:rsidRDefault="00171D7A" w:rsidP="00171D7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i/>
                <w:lang w:val="en-US"/>
              </w:rPr>
              <w:t>hpnJ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CF6C0F9" w14:textId="77777777" w:rsidR="00171D7A" w:rsidRPr="009A5254" w:rsidRDefault="00171D7A" w:rsidP="00171D7A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Hopanoid-associated radical SAM superfamily prote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155EC8C" w14:textId="77777777" w:rsidR="00171D7A" w:rsidRPr="009A5254" w:rsidRDefault="00171D7A" w:rsidP="00171D7A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Ring contraction to generate BHT cyclitol ether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48607367" w14:textId="77777777" w:rsidR="00171D7A" w:rsidRPr="009A5254" w:rsidRDefault="00171D7A" w:rsidP="00171D7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lang w:val="en-US"/>
              </w:rPr>
              <w:t>Schmerk</w:t>
            </w:r>
            <w:proofErr w:type="spellEnd"/>
            <w:r w:rsidRPr="009A5254">
              <w:rPr>
                <w:rFonts w:ascii="Times New Roman" w:hAnsi="Times New Roman" w:cs="Times New Roman"/>
                <w:lang w:val="en-US"/>
              </w:rPr>
              <w:t xml:space="preserve"> et al. (2015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2C812314" w14:textId="77777777" w:rsidR="00171D7A" w:rsidRDefault="00171D7A" w:rsidP="000269D8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171D7A">
              <w:rPr>
                <w:rFonts w:ascii="Times New Roman" w:hAnsi="Times New Roman" w:cs="Times New Roman"/>
                <w:highlight w:val="green"/>
              </w:rPr>
              <w:t>WP_026059405.1</w:t>
            </w:r>
          </w:p>
          <w:p w14:paraId="291182E7" w14:textId="77777777" w:rsidR="00B24C8C" w:rsidRDefault="00B24C8C" w:rsidP="000269D8">
            <w:pPr>
              <w:jc w:val="center"/>
              <w:rPr>
                <w:rFonts w:ascii="Times New Roman" w:hAnsi="Times New Roman" w:cs="Times New Roman"/>
                <w:highlight w:val="lightGray"/>
                <w:lang w:val="en-US"/>
              </w:rPr>
            </w:pPr>
            <w:r w:rsidRPr="00B24C8C">
              <w:rPr>
                <w:rFonts w:ascii="Times New Roman" w:hAnsi="Times New Roman" w:cs="Times New Roman"/>
                <w:highlight w:val="lightGray"/>
                <w:lang w:val="en-US"/>
              </w:rPr>
              <w:t>WP_003601712.1</w:t>
            </w:r>
          </w:p>
          <w:p w14:paraId="6F626B83" w14:textId="6A932088" w:rsidR="006C607F" w:rsidRPr="00171D7A" w:rsidRDefault="006C607F" w:rsidP="000269D8">
            <w:pPr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6C607F">
              <w:rPr>
                <w:rFonts w:ascii="Times New Roman" w:hAnsi="Times New Roman" w:cs="Times New Roman"/>
                <w:highlight w:val="cyan"/>
                <w:lang w:val="en-US"/>
              </w:rPr>
              <w:t>WP_369718636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74190BD0" w14:textId="77777777" w:rsidR="00171D7A" w:rsidRDefault="00171D7A" w:rsidP="000269D8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171D7A">
              <w:rPr>
                <w:rFonts w:ascii="Times New Roman" w:hAnsi="Times New Roman" w:cs="Times New Roman"/>
                <w:highlight w:val="green"/>
              </w:rPr>
              <w:t>ZMO_RS04355</w:t>
            </w:r>
          </w:p>
          <w:p w14:paraId="4D6317E9" w14:textId="77777777" w:rsidR="008938B3" w:rsidRDefault="008938B3" w:rsidP="000269D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8938B3">
              <w:rPr>
                <w:rFonts w:ascii="Times New Roman" w:hAnsi="Times New Roman" w:cs="Times New Roman"/>
                <w:highlight w:val="lightGray"/>
              </w:rPr>
              <w:t>MEXAM1_RS174</w:t>
            </w:r>
            <w:r>
              <w:rPr>
                <w:rFonts w:ascii="Times New Roman" w:hAnsi="Times New Roman" w:cs="Times New Roman"/>
                <w:highlight w:val="lightGray"/>
              </w:rPr>
              <w:t>35</w:t>
            </w:r>
          </w:p>
          <w:p w14:paraId="71326C56" w14:textId="12CCA0BC" w:rsidR="006C607F" w:rsidRPr="00171D7A" w:rsidRDefault="006C607F" w:rsidP="000269D8">
            <w:pPr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6C607F">
              <w:rPr>
                <w:rFonts w:ascii="Times New Roman" w:hAnsi="Times New Roman" w:cs="Times New Roman"/>
                <w:highlight w:val="cyan"/>
                <w:lang w:val="en-US"/>
              </w:rPr>
              <w:t>K562_RS134</w:t>
            </w:r>
            <w:r>
              <w:rPr>
                <w:rFonts w:ascii="Times New Roman" w:hAnsi="Times New Roman" w:cs="Times New Roman"/>
                <w:highlight w:val="cyan"/>
                <w:lang w:val="en-US"/>
              </w:rPr>
              <w:t>30</w:t>
            </w:r>
          </w:p>
        </w:tc>
      </w:tr>
      <w:tr w:rsidR="00171D7A" w:rsidRPr="009A5254" w14:paraId="75668739" w14:textId="36732584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B7B952A" w14:textId="77777777" w:rsidR="00171D7A" w:rsidRPr="009A5254" w:rsidRDefault="00171D7A" w:rsidP="00171D7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i/>
                <w:lang w:val="en-US"/>
              </w:rPr>
              <w:t>hpnK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F1667D0" w14:textId="77777777" w:rsidR="00171D7A" w:rsidRPr="009A5254" w:rsidRDefault="00171D7A" w:rsidP="00171D7A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Hopanoid biosynthesis associated prote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99984A2" w14:textId="77777777" w:rsidR="00171D7A" w:rsidRPr="009A5254" w:rsidRDefault="00171D7A" w:rsidP="00171D7A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Deacetylation of BHT acetylglucosamine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01820E2D" w14:textId="77777777" w:rsidR="00171D7A" w:rsidRPr="009A5254" w:rsidRDefault="00171D7A" w:rsidP="00171D7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lang w:val="en-US"/>
              </w:rPr>
              <w:t>Schmerk</w:t>
            </w:r>
            <w:proofErr w:type="spellEnd"/>
            <w:r w:rsidRPr="009A5254">
              <w:rPr>
                <w:rFonts w:ascii="Times New Roman" w:hAnsi="Times New Roman" w:cs="Times New Roman"/>
                <w:lang w:val="en-US"/>
              </w:rPr>
              <w:t xml:space="preserve"> et al. (2015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10E59105" w14:textId="77777777" w:rsidR="00171D7A" w:rsidRDefault="00171D7A" w:rsidP="000269D8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171D7A">
              <w:rPr>
                <w:rFonts w:ascii="Times New Roman" w:hAnsi="Times New Roman" w:cs="Times New Roman"/>
                <w:highlight w:val="green"/>
              </w:rPr>
              <w:t>WP_011240827.1</w:t>
            </w:r>
          </w:p>
          <w:p w14:paraId="14396D17" w14:textId="77777777" w:rsidR="00B24C8C" w:rsidRDefault="00B24C8C" w:rsidP="000269D8">
            <w:pPr>
              <w:jc w:val="center"/>
              <w:rPr>
                <w:rFonts w:ascii="Times New Roman" w:hAnsi="Times New Roman" w:cs="Times New Roman"/>
                <w:highlight w:val="lightGray"/>
                <w:lang w:val="en-US"/>
              </w:rPr>
            </w:pPr>
            <w:r w:rsidRPr="00B24C8C">
              <w:rPr>
                <w:rFonts w:ascii="Times New Roman" w:hAnsi="Times New Roman" w:cs="Times New Roman"/>
                <w:highlight w:val="lightGray"/>
                <w:lang w:val="en-US"/>
              </w:rPr>
              <w:t>WP_003601714.1</w:t>
            </w:r>
          </w:p>
          <w:p w14:paraId="3DCF58E9" w14:textId="47201415" w:rsidR="006C607F" w:rsidRPr="00171D7A" w:rsidRDefault="006C607F" w:rsidP="000269D8">
            <w:pPr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6C607F">
              <w:rPr>
                <w:rFonts w:ascii="Times New Roman" w:hAnsi="Times New Roman" w:cs="Times New Roman"/>
                <w:highlight w:val="cyan"/>
                <w:lang w:val="en-US"/>
              </w:rPr>
              <w:t>WP_006493052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1B01F720" w14:textId="77777777" w:rsidR="00171D7A" w:rsidRDefault="00171D7A" w:rsidP="000269D8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171D7A">
              <w:rPr>
                <w:rFonts w:ascii="Times New Roman" w:hAnsi="Times New Roman" w:cs="Times New Roman"/>
                <w:highlight w:val="green"/>
              </w:rPr>
              <w:t>ZMO_RS04360</w:t>
            </w:r>
          </w:p>
          <w:p w14:paraId="3DC1EDCB" w14:textId="77777777" w:rsidR="008938B3" w:rsidRDefault="008938B3" w:rsidP="000269D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8938B3">
              <w:rPr>
                <w:rFonts w:ascii="Times New Roman" w:hAnsi="Times New Roman" w:cs="Times New Roman"/>
                <w:highlight w:val="lightGray"/>
              </w:rPr>
              <w:t>MEXAM1_RS174</w:t>
            </w:r>
            <w:r>
              <w:rPr>
                <w:rFonts w:ascii="Times New Roman" w:hAnsi="Times New Roman" w:cs="Times New Roman"/>
                <w:highlight w:val="lightGray"/>
              </w:rPr>
              <w:t>4</w:t>
            </w:r>
            <w:r w:rsidRPr="008938B3">
              <w:rPr>
                <w:rFonts w:ascii="Times New Roman" w:hAnsi="Times New Roman" w:cs="Times New Roman"/>
                <w:highlight w:val="lightGray"/>
              </w:rPr>
              <w:t>0</w:t>
            </w:r>
          </w:p>
          <w:p w14:paraId="7A72FF9B" w14:textId="662D4FF0" w:rsidR="006C607F" w:rsidRPr="00171D7A" w:rsidRDefault="006C607F" w:rsidP="000269D8">
            <w:pPr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6C607F">
              <w:rPr>
                <w:rFonts w:ascii="Times New Roman" w:hAnsi="Times New Roman" w:cs="Times New Roman"/>
                <w:highlight w:val="cyan"/>
                <w:lang w:val="en-US"/>
              </w:rPr>
              <w:t>K562_RS134</w:t>
            </w:r>
            <w:r>
              <w:rPr>
                <w:rFonts w:ascii="Times New Roman" w:hAnsi="Times New Roman" w:cs="Times New Roman"/>
                <w:highlight w:val="cyan"/>
                <w:lang w:val="en-US"/>
              </w:rPr>
              <w:t>25</w:t>
            </w:r>
          </w:p>
        </w:tc>
      </w:tr>
      <w:tr w:rsidR="00171D7A" w:rsidRPr="009A5254" w14:paraId="646D3935" w14:textId="28C4E887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95E7C5B" w14:textId="77777777" w:rsidR="00171D7A" w:rsidRPr="00471A93" w:rsidRDefault="00171D7A" w:rsidP="00171D7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471A93">
              <w:rPr>
                <w:rFonts w:ascii="Times New Roman" w:hAnsi="Times New Roman" w:cs="Times New Roman"/>
                <w:i/>
                <w:lang w:val="en-US"/>
              </w:rPr>
              <w:t>hpn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8D5B4F5" w14:textId="77777777" w:rsidR="00171D7A" w:rsidRPr="009A5254" w:rsidRDefault="00171D7A" w:rsidP="00171D7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98BE541" w14:textId="77777777" w:rsidR="00171D7A" w:rsidRPr="009A5254" w:rsidRDefault="00171D7A" w:rsidP="00171D7A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Not established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06E6EF0B" w14:textId="77777777" w:rsidR="00171D7A" w:rsidRPr="009A5254" w:rsidRDefault="00171D7A" w:rsidP="00171D7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lang w:val="en-US"/>
              </w:rPr>
              <w:t>Schmerk</w:t>
            </w:r>
            <w:proofErr w:type="spellEnd"/>
            <w:r w:rsidRPr="009A5254">
              <w:rPr>
                <w:rFonts w:ascii="Times New Roman" w:hAnsi="Times New Roman" w:cs="Times New Roman"/>
                <w:lang w:val="en-US"/>
              </w:rPr>
              <w:t xml:space="preserve"> et al. (2015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1BE240A7" w14:textId="77777777" w:rsidR="00171D7A" w:rsidRDefault="00171D7A" w:rsidP="000269D8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171D7A">
              <w:rPr>
                <w:rFonts w:ascii="Times New Roman" w:hAnsi="Times New Roman" w:cs="Times New Roman"/>
                <w:highlight w:val="green"/>
              </w:rPr>
              <w:t>WP_011240828.1</w:t>
            </w:r>
          </w:p>
          <w:p w14:paraId="3FDCA863" w14:textId="43560E8C" w:rsidR="006C607F" w:rsidRPr="006E541C" w:rsidRDefault="006E541C" w:rsidP="000269D8">
            <w:pPr>
              <w:jc w:val="center"/>
              <w:rPr>
                <w:rFonts w:ascii="Times New Roman" w:hAnsi="Times New Roman" w:cs="Times New Roman"/>
                <w:highlight w:val="lightGray"/>
                <w:lang w:val="en-US"/>
              </w:rPr>
            </w:pPr>
            <w:r w:rsidRPr="006E541C">
              <w:rPr>
                <w:rFonts w:ascii="Times New Roman" w:hAnsi="Times New Roman" w:cs="Times New Roman"/>
                <w:highlight w:val="lightGray"/>
                <w:lang w:val="en-US"/>
              </w:rPr>
              <w:t>WP_003601707.1</w:t>
            </w:r>
          </w:p>
          <w:p w14:paraId="56025678" w14:textId="6E28B4DF" w:rsidR="006C607F" w:rsidRPr="00171D7A" w:rsidRDefault="006E541C" w:rsidP="000269D8">
            <w:pPr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6E541C">
              <w:rPr>
                <w:rFonts w:ascii="Times New Roman" w:hAnsi="Times New Roman" w:cs="Times New Roman"/>
                <w:highlight w:val="cyan"/>
                <w:lang w:val="en-US"/>
              </w:rPr>
              <w:t>K562_RS13425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65600FDA" w14:textId="77777777" w:rsidR="00171D7A" w:rsidRDefault="00171D7A" w:rsidP="000269D8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171D7A">
              <w:rPr>
                <w:rFonts w:ascii="Times New Roman" w:hAnsi="Times New Roman" w:cs="Times New Roman"/>
                <w:highlight w:val="green"/>
              </w:rPr>
              <w:t>ZMO_RS04365</w:t>
            </w:r>
          </w:p>
          <w:p w14:paraId="12F38E83" w14:textId="77777777" w:rsidR="008938B3" w:rsidRDefault="008938B3" w:rsidP="000269D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8938B3">
              <w:rPr>
                <w:rFonts w:ascii="Times New Roman" w:hAnsi="Times New Roman" w:cs="Times New Roman"/>
                <w:highlight w:val="lightGray"/>
              </w:rPr>
              <w:t>MEXAM1_RS174</w:t>
            </w:r>
            <w:r>
              <w:rPr>
                <w:rFonts w:ascii="Times New Roman" w:hAnsi="Times New Roman" w:cs="Times New Roman"/>
                <w:highlight w:val="lightGray"/>
              </w:rPr>
              <w:t>2</w:t>
            </w:r>
            <w:r w:rsidRPr="008938B3">
              <w:rPr>
                <w:rFonts w:ascii="Times New Roman" w:hAnsi="Times New Roman" w:cs="Times New Roman"/>
                <w:highlight w:val="lightGray"/>
              </w:rPr>
              <w:t>0</w:t>
            </w:r>
          </w:p>
          <w:p w14:paraId="25194941" w14:textId="22CFE331" w:rsidR="006C607F" w:rsidRPr="00171D7A" w:rsidRDefault="006C607F" w:rsidP="000269D8">
            <w:pPr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6C607F">
              <w:rPr>
                <w:rFonts w:ascii="Times New Roman" w:hAnsi="Times New Roman" w:cs="Times New Roman"/>
                <w:highlight w:val="cyan"/>
                <w:lang w:val="en-US"/>
              </w:rPr>
              <w:t>K562_RS134</w:t>
            </w:r>
            <w:r>
              <w:rPr>
                <w:rFonts w:ascii="Times New Roman" w:hAnsi="Times New Roman" w:cs="Times New Roman"/>
                <w:highlight w:val="cyan"/>
                <w:lang w:val="en-US"/>
              </w:rPr>
              <w:t>20</w:t>
            </w:r>
          </w:p>
        </w:tc>
      </w:tr>
      <w:tr w:rsidR="00DD09BA" w:rsidRPr="00471A93" w14:paraId="0A3D6B1F" w14:textId="561BFDA8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D3899A5" w14:textId="77777777" w:rsidR="00DD09BA" w:rsidRPr="009A5254" w:rsidRDefault="00DD09BA" w:rsidP="00AA489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hpn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F6B1E4B" w14:textId="77777777" w:rsidR="00DD09BA" w:rsidRPr="00471A93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471A93">
              <w:rPr>
                <w:rFonts w:ascii="Times New Roman" w:hAnsi="Times New Roman" w:cs="Times New Roman"/>
                <w:lang w:val="en-US"/>
              </w:rPr>
              <w:t>ABC transporter membrane prote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B75E470" w14:textId="77777777" w:rsidR="00DD09BA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sibly involved in transport of hopanoids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14C95137" w14:textId="77777777" w:rsidR="00DD09BA" w:rsidRPr="00471A93" w:rsidRDefault="00DD09BA" w:rsidP="00AA489F">
            <w:pPr>
              <w:rPr>
                <w:rFonts w:ascii="Times New Roman" w:hAnsi="Times New Roman" w:cs="Times New Roman"/>
              </w:rPr>
            </w:pPr>
            <w:proofErr w:type="spellStart"/>
            <w:r w:rsidRPr="00471A93">
              <w:rPr>
                <w:rFonts w:ascii="Times New Roman" w:hAnsi="Times New Roman" w:cs="Times New Roman"/>
              </w:rPr>
              <w:t>Schmerk</w:t>
            </w:r>
            <w:proofErr w:type="spellEnd"/>
            <w:r w:rsidRPr="00471A93">
              <w:rPr>
                <w:rFonts w:ascii="Times New Roman" w:hAnsi="Times New Roman" w:cs="Times New Roman"/>
              </w:rPr>
              <w:t xml:space="preserve"> et al. (2015); </w:t>
            </w:r>
            <w:proofErr w:type="spellStart"/>
            <w:r w:rsidRPr="00471A93">
              <w:rPr>
                <w:rFonts w:ascii="Times New Roman" w:hAnsi="Times New Roman" w:cs="Times New Roman"/>
              </w:rPr>
              <w:t>Rubiano</w:t>
            </w:r>
            <w:proofErr w:type="spellEnd"/>
            <w:r w:rsidRPr="00471A93">
              <w:rPr>
                <w:rFonts w:ascii="Times New Roman" w:hAnsi="Times New Roman" w:cs="Times New Roman"/>
              </w:rPr>
              <w:t>-Labrador</w:t>
            </w:r>
            <w:r>
              <w:rPr>
                <w:rFonts w:ascii="Times New Roman" w:hAnsi="Times New Roman" w:cs="Times New Roman"/>
              </w:rPr>
              <w:t xml:space="preserve"> et al. (2015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2AA60F2F" w14:textId="77777777" w:rsidR="00DD09BA" w:rsidRDefault="00E30B1F" w:rsidP="000269D8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E30B1F">
              <w:rPr>
                <w:rFonts w:ascii="Times New Roman" w:hAnsi="Times New Roman" w:cs="Times New Roman"/>
                <w:highlight w:val="green"/>
              </w:rPr>
              <w:t>WP_011240742.1</w:t>
            </w:r>
          </w:p>
          <w:p w14:paraId="74DAB424" w14:textId="59472CAB" w:rsidR="002F5EE2" w:rsidRPr="00E30B1F" w:rsidRDefault="002F5EE2" w:rsidP="000269D8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2F5EE2">
              <w:rPr>
                <w:rFonts w:ascii="Times New Roman" w:hAnsi="Times New Roman" w:cs="Times New Roman"/>
                <w:highlight w:val="cyan"/>
              </w:rPr>
              <w:t>WP_006485934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73F97831" w14:textId="77777777" w:rsidR="00DD09BA" w:rsidRDefault="00E30B1F" w:rsidP="000269D8">
            <w:pPr>
              <w:jc w:val="center"/>
              <w:rPr>
                <w:rFonts w:ascii="Times New Roman" w:hAnsi="Times New Roman" w:cs="Times New Roman"/>
              </w:rPr>
            </w:pPr>
            <w:r w:rsidRPr="00E30B1F">
              <w:rPr>
                <w:rFonts w:ascii="Times New Roman" w:hAnsi="Times New Roman" w:cs="Times New Roman"/>
                <w:highlight w:val="green"/>
              </w:rPr>
              <w:t>ZMO_RS03920</w:t>
            </w:r>
          </w:p>
          <w:p w14:paraId="0ADEF4F8" w14:textId="3A30E2BD" w:rsidR="002F5EE2" w:rsidRPr="00471A93" w:rsidRDefault="002F5EE2" w:rsidP="000269D8">
            <w:pPr>
              <w:jc w:val="center"/>
              <w:rPr>
                <w:rFonts w:ascii="Times New Roman" w:hAnsi="Times New Roman" w:cs="Times New Roman"/>
              </w:rPr>
            </w:pPr>
            <w:r w:rsidRPr="00B86323">
              <w:rPr>
                <w:rFonts w:ascii="Times New Roman" w:hAnsi="Times New Roman" w:cs="Times New Roman"/>
                <w:color w:val="000000" w:themeColor="text1"/>
                <w:highlight w:val="cyan"/>
              </w:rPr>
              <w:t>K562_RS31</w:t>
            </w:r>
            <w:r>
              <w:rPr>
                <w:rFonts w:ascii="Times New Roman" w:hAnsi="Times New Roman" w:cs="Times New Roman"/>
                <w:color w:val="000000" w:themeColor="text1"/>
                <w:highlight w:val="cyan"/>
              </w:rPr>
              <w:t>50</w:t>
            </w:r>
            <w:r w:rsidRPr="00B86323">
              <w:rPr>
                <w:rFonts w:ascii="Times New Roman" w:hAnsi="Times New Roman" w:cs="Times New Roman"/>
                <w:color w:val="000000" w:themeColor="text1"/>
                <w:highlight w:val="cyan"/>
              </w:rPr>
              <w:t>0</w:t>
            </w:r>
          </w:p>
        </w:tc>
      </w:tr>
      <w:tr w:rsidR="00DD09BA" w:rsidRPr="00471A93" w14:paraId="1D927E83" w14:textId="266886E4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1434A51" w14:textId="77777777" w:rsidR="00DD09BA" w:rsidRPr="009A5254" w:rsidRDefault="00DD09BA" w:rsidP="00AA489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hpn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D86FF42" w14:textId="77777777" w:rsidR="00DD09BA" w:rsidRPr="00471A93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471A93">
              <w:rPr>
                <w:rFonts w:ascii="Times New Roman" w:hAnsi="Times New Roman" w:cs="Times New Roman"/>
                <w:lang w:val="en-US"/>
              </w:rPr>
              <w:t>opanoid-associated RND transpor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EFB6E26" w14:textId="77777777" w:rsidR="00DD09BA" w:rsidRDefault="00DD09BA" w:rsidP="00AA489F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471A93">
              <w:rPr>
                <w:rFonts w:ascii="Times New Roman" w:hAnsi="Times New Roman" w:cs="Times New Roman"/>
                <w:lang w:val="en-US"/>
              </w:rPr>
              <w:t>ransport of hopanoids to the oute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1A93">
              <w:rPr>
                <w:rFonts w:ascii="Times New Roman" w:hAnsi="Times New Roman" w:cs="Times New Roman"/>
                <w:lang w:val="en-US"/>
              </w:rPr>
              <w:t>membrane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0EBDAC95" w14:textId="77777777" w:rsidR="00DD09BA" w:rsidRPr="00471A93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471A93">
              <w:rPr>
                <w:rFonts w:ascii="Times New Roman" w:hAnsi="Times New Roman" w:cs="Times New Roman"/>
                <w:lang w:val="en-US"/>
              </w:rPr>
              <w:t xml:space="preserve">Doughty et al.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471A93">
              <w:rPr>
                <w:rFonts w:ascii="Times New Roman" w:hAnsi="Times New Roman" w:cs="Times New Roman"/>
                <w:lang w:val="en-US"/>
              </w:rPr>
              <w:t>201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24E1BE77" w14:textId="77777777" w:rsidR="00DD09BA" w:rsidRDefault="0038089D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0B1F">
              <w:rPr>
                <w:rFonts w:ascii="Times New Roman" w:hAnsi="Times New Roman" w:cs="Times New Roman"/>
                <w:highlight w:val="red"/>
                <w:lang w:val="en-US"/>
              </w:rPr>
              <w:t>WP_012497127.1</w:t>
            </w:r>
          </w:p>
          <w:p w14:paraId="2FC2F00A" w14:textId="77777777" w:rsidR="005F41E2" w:rsidRDefault="005F41E2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1E2">
              <w:rPr>
                <w:rFonts w:ascii="Times New Roman" w:hAnsi="Times New Roman" w:cs="Times New Roman"/>
                <w:highlight w:val="green"/>
                <w:lang w:val="en-US"/>
              </w:rPr>
              <w:t>WP_011241353.1</w:t>
            </w:r>
          </w:p>
          <w:p w14:paraId="6393A3D6" w14:textId="77777777" w:rsidR="005E61EA" w:rsidRDefault="005E61EA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6E9A">
              <w:rPr>
                <w:rFonts w:ascii="Times New Roman" w:hAnsi="Times New Roman" w:cs="Times New Roman"/>
                <w:highlight w:val="yellow"/>
                <w:lang w:val="en-US"/>
              </w:rPr>
              <w:t>WP_0110857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>92</w:t>
            </w:r>
            <w:r w:rsidRPr="00F06E9A">
              <w:rPr>
                <w:rFonts w:ascii="Times New Roman" w:hAnsi="Times New Roman" w:cs="Times New Roman"/>
                <w:highlight w:val="yellow"/>
                <w:lang w:val="en-US"/>
              </w:rPr>
              <w:t>.1</w:t>
            </w:r>
          </w:p>
          <w:p w14:paraId="62B41E76" w14:textId="77777777" w:rsidR="00B24C8C" w:rsidRDefault="00B24C8C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C8C">
              <w:rPr>
                <w:rFonts w:ascii="Times New Roman" w:hAnsi="Times New Roman" w:cs="Times New Roman"/>
                <w:highlight w:val="lightGray"/>
                <w:lang w:val="en-US"/>
              </w:rPr>
              <w:t>WP_003601720.1</w:t>
            </w:r>
          </w:p>
          <w:p w14:paraId="2A51EF84" w14:textId="779298EC" w:rsidR="002F5EE2" w:rsidRPr="00471A93" w:rsidRDefault="002F5EE2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EE2">
              <w:rPr>
                <w:rFonts w:ascii="Times New Roman" w:hAnsi="Times New Roman" w:cs="Times New Roman"/>
                <w:highlight w:val="cyan"/>
                <w:lang w:val="en-US"/>
              </w:rPr>
              <w:t>WP_012493652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72280BEF" w14:textId="77777777" w:rsidR="00DD09BA" w:rsidRDefault="0038089D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0B1F">
              <w:rPr>
                <w:rFonts w:ascii="Times New Roman" w:hAnsi="Times New Roman" w:cs="Times New Roman"/>
                <w:highlight w:val="red"/>
                <w:lang w:val="en-US"/>
              </w:rPr>
              <w:t>RPAL_RS21050</w:t>
            </w:r>
          </w:p>
          <w:p w14:paraId="6060ECEA" w14:textId="77777777" w:rsidR="005F41E2" w:rsidRDefault="005F41E2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1E2">
              <w:rPr>
                <w:rFonts w:ascii="Times New Roman" w:hAnsi="Times New Roman" w:cs="Times New Roman"/>
                <w:highlight w:val="green"/>
                <w:lang w:val="en-US"/>
              </w:rPr>
              <w:t>ZMO_RS07175</w:t>
            </w:r>
          </w:p>
          <w:p w14:paraId="554E77DA" w14:textId="77777777" w:rsidR="00F06E9A" w:rsidRDefault="00F06E9A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1F97">
              <w:rPr>
                <w:rFonts w:ascii="Times New Roman" w:hAnsi="Times New Roman" w:cs="Times New Roman"/>
                <w:highlight w:val="yellow"/>
                <w:lang w:val="en-US"/>
              </w:rPr>
              <w:t>AAV28_RS115</w:t>
            </w:r>
            <w:r w:rsidRPr="00F06E9A">
              <w:rPr>
                <w:rFonts w:ascii="Times New Roman" w:hAnsi="Times New Roman" w:cs="Times New Roman"/>
                <w:highlight w:val="yellow"/>
                <w:lang w:val="en-US"/>
              </w:rPr>
              <w:t>50</w:t>
            </w:r>
          </w:p>
          <w:p w14:paraId="3A8EB4E9" w14:textId="77777777" w:rsidR="008938B3" w:rsidRDefault="008938B3" w:rsidP="000269D8">
            <w:pPr>
              <w:jc w:val="center"/>
              <w:rPr>
                <w:rFonts w:ascii="Times New Roman" w:hAnsi="Times New Roman" w:cs="Times New Roman"/>
              </w:rPr>
            </w:pPr>
            <w:r w:rsidRPr="008938B3">
              <w:rPr>
                <w:rFonts w:ascii="Times New Roman" w:hAnsi="Times New Roman" w:cs="Times New Roman"/>
                <w:highlight w:val="lightGray"/>
              </w:rPr>
              <w:t>MEXAM1_RS174</w:t>
            </w:r>
            <w:r>
              <w:rPr>
                <w:rFonts w:ascii="Times New Roman" w:hAnsi="Times New Roman" w:cs="Times New Roman"/>
                <w:highlight w:val="lightGray"/>
              </w:rPr>
              <w:t>5</w:t>
            </w:r>
            <w:r w:rsidRPr="008938B3">
              <w:rPr>
                <w:rFonts w:ascii="Times New Roman" w:hAnsi="Times New Roman" w:cs="Times New Roman"/>
                <w:highlight w:val="lightGray"/>
              </w:rPr>
              <w:t>0</w:t>
            </w:r>
          </w:p>
          <w:p w14:paraId="130BA688" w14:textId="044559BA" w:rsidR="00B86323" w:rsidRPr="00471A93" w:rsidRDefault="002F5EE2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6323">
              <w:rPr>
                <w:rFonts w:ascii="Times New Roman" w:hAnsi="Times New Roman" w:cs="Times New Roman"/>
                <w:color w:val="000000" w:themeColor="text1"/>
                <w:highlight w:val="cyan"/>
              </w:rPr>
              <w:t>K562_RS31</w:t>
            </w:r>
            <w:r w:rsidRPr="002F5EE2">
              <w:rPr>
                <w:rFonts w:ascii="Times New Roman" w:hAnsi="Times New Roman" w:cs="Times New Roman"/>
                <w:color w:val="000000" w:themeColor="text1"/>
                <w:highlight w:val="cyan"/>
              </w:rPr>
              <w:t>505</w:t>
            </w:r>
          </w:p>
        </w:tc>
      </w:tr>
      <w:tr w:rsidR="00DD09BA" w:rsidRPr="009A5254" w14:paraId="69D5D9DC" w14:textId="410070BE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80C2BC7" w14:textId="77777777" w:rsidR="00DD09BA" w:rsidRPr="009A5254" w:rsidRDefault="00DD09BA" w:rsidP="00AA489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i/>
                <w:lang w:val="en-US"/>
              </w:rPr>
              <w:t>hpn</w:t>
            </w:r>
            <w:r>
              <w:rPr>
                <w:rFonts w:ascii="Times New Roman" w:hAnsi="Times New Roman" w:cs="Times New Roman"/>
                <w:i/>
                <w:lang w:val="en-US"/>
              </w:rPr>
              <w:t>O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5F83003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471A93">
              <w:rPr>
                <w:rFonts w:ascii="Times New Roman" w:hAnsi="Times New Roman" w:cs="Times New Roman"/>
                <w:lang w:val="en-US"/>
              </w:rPr>
              <w:t>aminotransfer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D5697D7" w14:textId="77777777" w:rsidR="00DD09BA" w:rsidRPr="00471A93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places the OH group at C-35 with an NH</w:t>
            </w:r>
            <w:r w:rsidRPr="00471A93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group.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3E0BE826" w14:textId="0798F719" w:rsidR="00DD09BA" w:rsidRPr="00471A93" w:rsidRDefault="00DD09BA" w:rsidP="00AA489F">
            <w:pPr>
              <w:rPr>
                <w:rFonts w:ascii="Times New Roman" w:hAnsi="Times New Roman" w:cs="Times New Roman"/>
              </w:rPr>
            </w:pPr>
            <w:r w:rsidRPr="00471A93">
              <w:rPr>
                <w:rFonts w:ascii="Times New Roman" w:hAnsi="Times New Roman" w:cs="Times New Roman"/>
              </w:rPr>
              <w:t xml:space="preserve">Welander et al. </w:t>
            </w:r>
            <w:r>
              <w:rPr>
                <w:rFonts w:ascii="Times New Roman" w:hAnsi="Times New Roman" w:cs="Times New Roman"/>
              </w:rPr>
              <w:t>(</w:t>
            </w:r>
            <w:r w:rsidRPr="00471A93">
              <w:rPr>
                <w:rFonts w:ascii="Times New Roman" w:hAnsi="Times New Roman" w:cs="Times New Roman"/>
              </w:rPr>
              <w:t>2012</w:t>
            </w:r>
            <w:r>
              <w:rPr>
                <w:rFonts w:ascii="Times New Roman" w:hAnsi="Times New Roman" w:cs="Times New Roman"/>
              </w:rPr>
              <w:t>)</w:t>
            </w:r>
            <w:r w:rsidRPr="00471A93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71A93">
              <w:rPr>
                <w:rFonts w:ascii="Times New Roman" w:hAnsi="Times New Roman" w:cs="Times New Roman"/>
              </w:rPr>
              <w:t>Liu</w:t>
            </w:r>
            <w:proofErr w:type="spellEnd"/>
            <w:r w:rsidRPr="00471A93"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71A93">
              <w:rPr>
                <w:rFonts w:ascii="Times New Roman" w:hAnsi="Times New Roman" w:cs="Times New Roman"/>
              </w:rPr>
              <w:t>20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5BDFEDC3" w14:textId="77777777" w:rsidR="00DD09BA" w:rsidRDefault="00DD09BA" w:rsidP="000269D8">
            <w:pPr>
              <w:jc w:val="center"/>
              <w:rPr>
                <w:rFonts w:ascii="Times New Roman" w:hAnsi="Times New Roman" w:cs="Times New Roman"/>
                <w:highlight w:val="red"/>
              </w:rPr>
            </w:pPr>
            <w:r w:rsidRPr="00E30B1F">
              <w:rPr>
                <w:rFonts w:ascii="Times New Roman" w:hAnsi="Times New Roman" w:cs="Times New Roman"/>
                <w:highlight w:val="red"/>
              </w:rPr>
              <w:t>WP_011159270.1</w:t>
            </w:r>
          </w:p>
          <w:p w14:paraId="555D50CF" w14:textId="0F339B69" w:rsidR="005E61EA" w:rsidRPr="00E30B1F" w:rsidRDefault="005E61EA" w:rsidP="000269D8">
            <w:pPr>
              <w:jc w:val="center"/>
              <w:rPr>
                <w:rFonts w:ascii="Times New Roman" w:hAnsi="Times New Roman" w:cs="Times New Roman"/>
                <w:highlight w:val="red"/>
              </w:rPr>
            </w:pPr>
            <w:r w:rsidRPr="00F06E9A">
              <w:rPr>
                <w:rFonts w:ascii="Times New Roman" w:hAnsi="Times New Roman" w:cs="Times New Roman"/>
                <w:highlight w:val="yellow"/>
                <w:lang w:val="en-US"/>
              </w:rPr>
              <w:t>WP_0110857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>94</w:t>
            </w:r>
            <w:r w:rsidRPr="00F06E9A">
              <w:rPr>
                <w:rFonts w:ascii="Times New Roman" w:hAnsi="Times New Roman" w:cs="Times New Roman"/>
                <w:highlight w:val="yellow"/>
                <w:lang w:val="en-US"/>
              </w:rPr>
              <w:t>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316970E4" w14:textId="77777777" w:rsidR="00DD09BA" w:rsidRDefault="0038089D" w:rsidP="000269D8">
            <w:pPr>
              <w:jc w:val="center"/>
              <w:rPr>
                <w:rFonts w:ascii="Times New Roman" w:hAnsi="Times New Roman" w:cs="Times New Roman"/>
                <w:highlight w:val="red"/>
              </w:rPr>
            </w:pPr>
            <w:r w:rsidRPr="00E30B1F">
              <w:rPr>
                <w:rFonts w:ascii="Times New Roman" w:hAnsi="Times New Roman" w:cs="Times New Roman"/>
                <w:highlight w:val="red"/>
              </w:rPr>
              <w:t>RPAL_RS21045</w:t>
            </w:r>
          </w:p>
          <w:p w14:paraId="48F211D9" w14:textId="18239634" w:rsidR="00F06E9A" w:rsidRPr="00E30B1F" w:rsidRDefault="00F06E9A" w:rsidP="000269D8">
            <w:pPr>
              <w:jc w:val="center"/>
              <w:rPr>
                <w:rFonts w:ascii="Times New Roman" w:hAnsi="Times New Roman" w:cs="Times New Roman"/>
                <w:highlight w:val="red"/>
              </w:rPr>
            </w:pPr>
            <w:r w:rsidRPr="00121F97">
              <w:rPr>
                <w:rFonts w:ascii="Times New Roman" w:hAnsi="Times New Roman" w:cs="Times New Roman"/>
                <w:highlight w:val="yellow"/>
                <w:lang w:val="en-US"/>
              </w:rPr>
              <w:t>AAV28_RS115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>60</w:t>
            </w:r>
          </w:p>
        </w:tc>
      </w:tr>
      <w:tr w:rsidR="00DD09BA" w:rsidRPr="009A5254" w14:paraId="180BC1FF" w14:textId="09A39018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C13C7E1" w14:textId="77777777" w:rsidR="00DD09BA" w:rsidRPr="009A5254" w:rsidRDefault="00DD09BA" w:rsidP="00AA489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i/>
                <w:lang w:val="en-US"/>
              </w:rPr>
              <w:t>hpn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DE7DF5A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 xml:space="preserve">Hopanoid C-2 methylase </w:t>
            </w:r>
            <w:proofErr w:type="spellStart"/>
            <w:r w:rsidRPr="009A5254">
              <w:rPr>
                <w:rFonts w:ascii="Times New Roman" w:hAnsi="Times New Roman" w:cs="Times New Roman"/>
                <w:lang w:val="en-US"/>
              </w:rPr>
              <w:t>Hpn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37046A7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Introduces a methyl group at position C-2 in a BHP or C</w:t>
            </w:r>
            <w:r w:rsidRPr="009A5254">
              <w:rPr>
                <w:rFonts w:ascii="Times New Roman" w:hAnsi="Times New Roman" w:cs="Times New Roman"/>
                <w:vertAlign w:val="subscript"/>
                <w:lang w:val="en-US"/>
              </w:rPr>
              <w:t>30</w:t>
            </w:r>
            <w:r w:rsidRPr="009A5254">
              <w:rPr>
                <w:rFonts w:ascii="Times New Roman" w:hAnsi="Times New Roman" w:cs="Times New Roman"/>
                <w:lang w:val="en-US"/>
              </w:rPr>
              <w:t xml:space="preserve"> hopanoid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75534F07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Welander et al. (2010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3B623AE0" w14:textId="77777777" w:rsidR="00DD09BA" w:rsidRDefault="0038089D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E30B1F">
              <w:rPr>
                <w:rFonts w:ascii="Times New Roman" w:hAnsi="Times New Roman" w:cs="Times New Roman"/>
                <w:highlight w:val="red"/>
                <w:lang w:val="en-US"/>
              </w:rPr>
              <w:t>WP_012497138.1</w:t>
            </w:r>
          </w:p>
          <w:p w14:paraId="40DC4100" w14:textId="77777777" w:rsidR="00F06E9A" w:rsidRDefault="00F06E9A" w:rsidP="000269D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06E9A">
              <w:rPr>
                <w:rFonts w:ascii="Times New Roman" w:hAnsi="Times New Roman" w:cs="Times New Roman"/>
                <w:highlight w:val="yellow"/>
                <w:lang w:val="en-US"/>
              </w:rPr>
              <w:t>AAV28_RS11515</w:t>
            </w:r>
          </w:p>
          <w:p w14:paraId="161BD370" w14:textId="7D0CAB7F" w:rsidR="00B24C8C" w:rsidRPr="00E30B1F" w:rsidRDefault="00B24C8C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B24C8C">
              <w:rPr>
                <w:rFonts w:ascii="Times New Roman" w:hAnsi="Times New Roman" w:cs="Times New Roman"/>
                <w:highlight w:val="lightGray"/>
                <w:lang w:val="en-US"/>
              </w:rPr>
              <w:t>WP_003597531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3A1B218C" w14:textId="77777777" w:rsidR="00DD09BA" w:rsidRDefault="0038089D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E30B1F">
              <w:rPr>
                <w:rFonts w:ascii="Times New Roman" w:hAnsi="Times New Roman" w:cs="Times New Roman"/>
                <w:highlight w:val="red"/>
                <w:lang w:val="en-US"/>
              </w:rPr>
              <w:t>RPAL_RS21125</w:t>
            </w:r>
          </w:p>
          <w:p w14:paraId="3D845D07" w14:textId="77777777" w:rsidR="00F06E9A" w:rsidRDefault="00F06E9A" w:rsidP="000269D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06E9A">
              <w:rPr>
                <w:rFonts w:ascii="Times New Roman" w:hAnsi="Times New Roman" w:cs="Times New Roman"/>
                <w:highlight w:val="yellow"/>
                <w:lang w:val="en-US"/>
              </w:rPr>
              <w:t>AAV28_RS11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>48</w:t>
            </w:r>
            <w:r w:rsidRPr="00F06E9A">
              <w:rPr>
                <w:rFonts w:ascii="Times New Roman" w:hAnsi="Times New Roman" w:cs="Times New Roman"/>
                <w:highlight w:val="yellow"/>
                <w:lang w:val="en-US"/>
              </w:rPr>
              <w:t>5</w:t>
            </w:r>
          </w:p>
          <w:p w14:paraId="62DBAF86" w14:textId="011C14C5" w:rsidR="00B24C8C" w:rsidRPr="00E30B1F" w:rsidRDefault="00B24C8C" w:rsidP="000269D8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B24C8C">
              <w:rPr>
                <w:rFonts w:ascii="Times New Roman" w:hAnsi="Times New Roman" w:cs="Times New Roman"/>
                <w:highlight w:val="lightGray"/>
                <w:lang w:val="en-US"/>
              </w:rPr>
              <w:t>MEXAM1_RS20755</w:t>
            </w:r>
          </w:p>
        </w:tc>
      </w:tr>
      <w:tr w:rsidR="00DD09BA" w:rsidRPr="009A5254" w14:paraId="167B6B65" w14:textId="20E99A79" w:rsidTr="00967A1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61E1042" w14:textId="77777777" w:rsidR="00DD09BA" w:rsidRPr="009A5254" w:rsidRDefault="00DD09BA" w:rsidP="00AA489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A5254">
              <w:rPr>
                <w:rFonts w:ascii="Times New Roman" w:hAnsi="Times New Roman" w:cs="Times New Roman"/>
                <w:i/>
                <w:lang w:val="en-US"/>
              </w:rPr>
              <w:t>hpn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A62656F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 xml:space="preserve">Hopanoid C-3 methylase </w:t>
            </w:r>
            <w:proofErr w:type="spellStart"/>
            <w:r w:rsidRPr="009A5254">
              <w:rPr>
                <w:rFonts w:ascii="Times New Roman" w:hAnsi="Times New Roman" w:cs="Times New Roman"/>
                <w:lang w:val="en-US"/>
              </w:rPr>
              <w:t>Hpn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BDA024E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Introduces a methyl group at position C-3 in a BHP or C</w:t>
            </w:r>
            <w:r w:rsidRPr="009A5254">
              <w:rPr>
                <w:rFonts w:ascii="Times New Roman" w:hAnsi="Times New Roman" w:cs="Times New Roman"/>
                <w:vertAlign w:val="subscript"/>
                <w:lang w:val="en-US"/>
              </w:rPr>
              <w:t>30</w:t>
            </w:r>
            <w:r w:rsidRPr="009A5254">
              <w:rPr>
                <w:rFonts w:ascii="Times New Roman" w:hAnsi="Times New Roman" w:cs="Times New Roman"/>
                <w:lang w:val="en-US"/>
              </w:rPr>
              <w:t xml:space="preserve"> hopanoid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05973FE8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 w:rsidRPr="009A5254">
              <w:rPr>
                <w:rFonts w:ascii="Times New Roman" w:hAnsi="Times New Roman" w:cs="Times New Roman"/>
                <w:lang w:val="en-US"/>
              </w:rPr>
              <w:t>Welander and Summons (2012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14E6BE0F" w14:textId="77777777" w:rsidR="00DD09BA" w:rsidRDefault="0028077F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68A4">
              <w:rPr>
                <w:rFonts w:ascii="Times New Roman" w:hAnsi="Times New Roman" w:cs="Times New Roman"/>
                <w:highlight w:val="darkYellow"/>
                <w:lang w:val="en-US"/>
              </w:rPr>
              <w:t>WP_010960068.1</w:t>
            </w:r>
          </w:p>
          <w:p w14:paraId="2C06EEF2" w14:textId="2C22BC1B" w:rsidR="005C17F9" w:rsidRPr="009A5254" w:rsidRDefault="005C17F9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17F9">
              <w:rPr>
                <w:rFonts w:ascii="Times New Roman" w:hAnsi="Times New Roman" w:cs="Times New Roman"/>
                <w:highlight w:val="darkMagenta"/>
                <w:lang w:val="en-US"/>
              </w:rPr>
              <w:t>WP_014457164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7F2823B4" w14:textId="77777777" w:rsidR="00DD09BA" w:rsidRDefault="00A568A4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68A4">
              <w:rPr>
                <w:rFonts w:ascii="Times New Roman" w:hAnsi="Times New Roman" w:cs="Times New Roman"/>
                <w:highlight w:val="darkYellow"/>
                <w:lang w:val="en-US"/>
              </w:rPr>
              <w:t>MCA_RS03630</w:t>
            </w:r>
          </w:p>
          <w:p w14:paraId="3CD7D1EC" w14:textId="7131F23D" w:rsidR="005C17F9" w:rsidRPr="009A5254" w:rsidRDefault="005C17F9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17F9">
              <w:rPr>
                <w:rFonts w:ascii="Times New Roman" w:hAnsi="Times New Roman" w:cs="Times New Roman"/>
                <w:highlight w:val="darkMagenta"/>
                <w:lang w:val="en-US"/>
              </w:rPr>
              <w:t>FCN51_RS11225</w:t>
            </w:r>
          </w:p>
        </w:tc>
      </w:tr>
      <w:tr w:rsidR="00DD09BA" w:rsidRPr="002972AC" w14:paraId="7EBF77D5" w14:textId="3E9D2CE4" w:rsidTr="00967A14"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17D3B971" w14:textId="1C0957A2" w:rsidR="00DD09BA" w:rsidRPr="009A5254" w:rsidRDefault="00DD09BA" w:rsidP="00AA489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hpnX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307DDCEC" w14:textId="77777777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erol desatur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67911E67" w14:textId="7F7ED238" w:rsidR="00DD09BA" w:rsidRPr="009A5254" w:rsidRDefault="002F5EE2" w:rsidP="00AA48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sibly</w:t>
            </w:r>
            <w:r w:rsidR="00DD09BA" w:rsidRPr="006D3F50">
              <w:rPr>
                <w:rFonts w:ascii="Times New Roman" w:hAnsi="Times New Roman" w:cs="Times New Roman"/>
                <w:lang w:val="en-US"/>
              </w:rPr>
              <w:t xml:space="preserve"> responsible for the </w:t>
            </w:r>
            <w:r w:rsidR="00DD09BA">
              <w:rPr>
                <w:rFonts w:ascii="Times New Roman" w:hAnsi="Times New Roman" w:cs="Times New Roman"/>
                <w:lang w:val="en-US"/>
              </w:rPr>
              <w:t>introduction</w:t>
            </w:r>
            <w:r w:rsidR="00DD09BA" w:rsidRPr="006D3F50">
              <w:rPr>
                <w:rFonts w:ascii="Times New Roman" w:hAnsi="Times New Roman" w:cs="Times New Roman"/>
                <w:lang w:val="en-US"/>
              </w:rPr>
              <w:t xml:space="preserve"> of </w:t>
            </w:r>
            <w:r w:rsidR="00DD09BA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="00DD09BA" w:rsidRPr="006D3F50">
              <w:rPr>
                <w:rFonts w:ascii="Times New Roman" w:hAnsi="Times New Roman" w:cs="Times New Roman"/>
                <w:lang w:val="en-US"/>
              </w:rPr>
              <w:t>double bond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12" w:space="0" w:color="auto"/>
            </w:tcBorders>
          </w:tcPr>
          <w:p w14:paraId="454838FF" w14:textId="314CDB13" w:rsidR="00DD09BA" w:rsidRPr="009A5254" w:rsidRDefault="00DD09BA" w:rsidP="00AA48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ushar et al. (2014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12" w:space="0" w:color="auto"/>
            </w:tcBorders>
          </w:tcPr>
          <w:p w14:paraId="033D556A" w14:textId="2451AF7E" w:rsidR="00DD09BA" w:rsidRDefault="00A3375D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375D">
              <w:rPr>
                <w:rFonts w:ascii="Times New Roman" w:hAnsi="Times New Roman" w:cs="Times New Roman"/>
                <w:highlight w:val="magenta"/>
                <w:lang w:val="en-US"/>
              </w:rPr>
              <w:t>WP_037236121.1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12" w:space="0" w:color="auto"/>
            </w:tcBorders>
          </w:tcPr>
          <w:p w14:paraId="2ECFFEB8" w14:textId="062A24BC" w:rsidR="00DD09BA" w:rsidRDefault="00A3375D" w:rsidP="000269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375D">
              <w:rPr>
                <w:rFonts w:ascii="Times New Roman" w:hAnsi="Times New Roman" w:cs="Times New Roman"/>
                <w:highlight w:val="magenta"/>
                <w:lang w:val="en-US"/>
              </w:rPr>
              <w:t>T281_RS06660</w:t>
            </w:r>
          </w:p>
        </w:tc>
      </w:tr>
    </w:tbl>
    <w:p w14:paraId="732FB0A7" w14:textId="73CB07AF" w:rsidR="003756A7" w:rsidRPr="00C56708" w:rsidRDefault="00DF6188" w:rsidP="001F734A">
      <w:pPr>
        <w:spacing w:after="0" w:line="240" w:lineRule="auto"/>
        <w:ind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des refer to various model </w:t>
      </w:r>
      <w:r w:rsidR="00F06E9A">
        <w:rPr>
          <w:rFonts w:ascii="Times New Roman" w:hAnsi="Times New Roman" w:cs="Times New Roman"/>
          <w:sz w:val="24"/>
          <w:szCs w:val="24"/>
          <w:lang w:val="en-US"/>
        </w:rPr>
        <w:t>proteobacter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F06E9A">
        <w:rPr>
          <w:rFonts w:ascii="Times New Roman" w:hAnsi="Times New Roman" w:cs="Times New Roman"/>
          <w:sz w:val="24"/>
          <w:szCs w:val="24"/>
          <w:highlight w:val="red"/>
          <w:lang w:val="en-US"/>
        </w:rPr>
        <w:t>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="005F41E2" w:rsidRPr="005F41E2">
        <w:rPr>
          <w:rFonts w:ascii="Times New Roman" w:hAnsi="Times New Roman" w:cs="Times New Roman"/>
          <w:i/>
          <w:iCs/>
          <w:sz w:val="24"/>
          <w:szCs w:val="24"/>
          <w:lang w:val="en-US"/>
        </w:rPr>
        <w:t>Rhodopseudomonas</w:t>
      </w:r>
      <w:proofErr w:type="spellEnd"/>
      <w:r w:rsidR="005F41E2" w:rsidRPr="005F41E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alustris</w:t>
      </w:r>
      <w:r w:rsidR="005F41E2">
        <w:rPr>
          <w:rFonts w:ascii="Times New Roman" w:hAnsi="Times New Roman" w:cs="Times New Roman"/>
          <w:sz w:val="24"/>
          <w:szCs w:val="24"/>
          <w:lang w:val="en-US"/>
        </w:rPr>
        <w:t xml:space="preserve"> TIE-1</w:t>
      </w:r>
      <w:r w:rsidR="00967A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67A14" w:rsidRPr="00967A1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67A14">
        <w:rPr>
          <w:rFonts w:ascii="Times New Roman" w:hAnsi="Times New Roman" w:cs="Times New Roman"/>
          <w:sz w:val="24"/>
          <w:szCs w:val="24"/>
          <w:lang w:val="en-US"/>
        </w:rPr>
        <w:t xml:space="preserve">assembly No. </w:t>
      </w:r>
      <w:r w:rsidR="00967A14" w:rsidRPr="00967A14">
        <w:rPr>
          <w:rFonts w:ascii="Times New Roman" w:hAnsi="Times New Roman" w:cs="Times New Roman"/>
          <w:sz w:val="24"/>
          <w:szCs w:val="24"/>
          <w:lang w:val="en-US"/>
        </w:rPr>
        <w:t>GCF_000020445.1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06E9A">
        <w:rPr>
          <w:rFonts w:ascii="Times New Roman" w:hAnsi="Times New Roman" w:cs="Times New Roman"/>
          <w:sz w:val="24"/>
          <w:szCs w:val="24"/>
          <w:highlight w:val="green"/>
          <w:lang w:val="en-US"/>
        </w:rPr>
        <w:t>Gr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5F41E2">
        <w:rPr>
          <w:rFonts w:ascii="Times New Roman" w:hAnsi="Times New Roman" w:cs="Times New Roman"/>
          <w:i/>
          <w:iCs/>
          <w:sz w:val="24"/>
          <w:szCs w:val="24"/>
          <w:lang w:val="en-US"/>
        </w:rPr>
        <w:t>Zymomonas</w:t>
      </w:r>
      <w:proofErr w:type="spellEnd"/>
      <w:r w:rsidRPr="005F41E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5F41E2">
        <w:rPr>
          <w:rFonts w:ascii="Times New Roman" w:hAnsi="Times New Roman" w:cs="Times New Roman"/>
          <w:i/>
          <w:iCs/>
          <w:sz w:val="24"/>
          <w:szCs w:val="24"/>
          <w:lang w:val="en-US"/>
        </w:rPr>
        <w:t>mobil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ZM4 (</w:t>
      </w:r>
      <w:r w:rsidRPr="00DF6188">
        <w:rPr>
          <w:rFonts w:ascii="Times New Roman" w:hAnsi="Times New Roman" w:cs="Times New Roman"/>
          <w:sz w:val="24"/>
          <w:szCs w:val="24"/>
          <w:lang w:val="en-US"/>
        </w:rPr>
        <w:t>GCF_004168305.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21F97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F06E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6E9A" w:rsidRPr="00F06E9A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Yellow</w:t>
      </w:r>
      <w:r w:rsidR="00F06E9A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21F97" w:rsidRPr="00121F97">
        <w:rPr>
          <w:rFonts w:ascii="Times New Roman" w:hAnsi="Times New Roman" w:cs="Times New Roman"/>
          <w:i/>
          <w:iCs/>
          <w:sz w:val="24"/>
          <w:szCs w:val="24"/>
          <w:lang w:val="en-US"/>
        </w:rPr>
        <w:t>Bradyrhizobium</w:t>
      </w:r>
      <w:proofErr w:type="spellEnd"/>
      <w:r w:rsidR="00121F97" w:rsidRPr="00121F9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121F97" w:rsidRPr="00121F97">
        <w:rPr>
          <w:rFonts w:ascii="Times New Roman" w:hAnsi="Times New Roman" w:cs="Times New Roman"/>
          <w:i/>
          <w:iCs/>
          <w:sz w:val="24"/>
          <w:szCs w:val="24"/>
          <w:lang w:val="en-US"/>
        </w:rPr>
        <w:t>diazoefficiens</w:t>
      </w:r>
      <w:proofErr w:type="spellEnd"/>
      <w:r w:rsidR="00121F97" w:rsidRPr="00121F97">
        <w:rPr>
          <w:rFonts w:ascii="Times New Roman" w:hAnsi="Times New Roman" w:cs="Times New Roman"/>
          <w:sz w:val="24"/>
          <w:szCs w:val="24"/>
          <w:lang w:val="en-US"/>
        </w:rPr>
        <w:t xml:space="preserve"> USDA 110 (GCF_001642675.1)</w:t>
      </w:r>
      <w:r w:rsidR="00121F9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F22C98" w:rsidRPr="00F22C98">
        <w:rPr>
          <w:rFonts w:ascii="Times New Roman" w:hAnsi="Times New Roman" w:cs="Times New Roman"/>
          <w:sz w:val="24"/>
          <w:szCs w:val="24"/>
          <w:highlight w:val="lightGray"/>
          <w:lang w:val="en-US"/>
        </w:rPr>
        <w:t>Grey</w:t>
      </w:r>
      <w:r w:rsidR="00F22C98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="00F22C98" w:rsidRPr="00F22C98">
        <w:rPr>
          <w:rFonts w:ascii="Times New Roman" w:hAnsi="Times New Roman" w:cs="Times New Roman"/>
          <w:i/>
          <w:iCs/>
          <w:sz w:val="24"/>
          <w:szCs w:val="24"/>
          <w:lang w:val="en-US"/>
        </w:rPr>
        <w:t>Methylorubrum</w:t>
      </w:r>
      <w:proofErr w:type="spellEnd"/>
      <w:r w:rsidR="00F22C98" w:rsidRPr="00F22C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F22C98" w:rsidRPr="00F22C98">
        <w:rPr>
          <w:rFonts w:ascii="Times New Roman" w:hAnsi="Times New Roman" w:cs="Times New Roman"/>
          <w:i/>
          <w:iCs/>
          <w:sz w:val="24"/>
          <w:szCs w:val="24"/>
          <w:lang w:val="en-US"/>
        </w:rPr>
        <w:t>extorquens</w:t>
      </w:r>
      <w:proofErr w:type="spellEnd"/>
      <w:r w:rsidR="00F22C98" w:rsidRPr="00F22C98">
        <w:rPr>
          <w:rFonts w:ascii="Times New Roman" w:hAnsi="Times New Roman" w:cs="Times New Roman"/>
          <w:sz w:val="24"/>
          <w:szCs w:val="24"/>
          <w:lang w:val="en-US"/>
        </w:rPr>
        <w:t xml:space="preserve"> AM1 (GCF_000022685.1)</w:t>
      </w:r>
      <w:r w:rsidR="00F22C9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B86323">
        <w:rPr>
          <w:rFonts w:ascii="Times New Roman" w:hAnsi="Times New Roman" w:cs="Times New Roman"/>
          <w:sz w:val="24"/>
          <w:szCs w:val="24"/>
          <w:highlight w:val="cyan"/>
          <w:lang w:val="en-US"/>
        </w:rPr>
        <w:t>B</w:t>
      </w:r>
      <w:r w:rsidR="00F06E9A" w:rsidRPr="00F22C98">
        <w:rPr>
          <w:rFonts w:ascii="Times New Roman" w:hAnsi="Times New Roman" w:cs="Times New Roman"/>
          <w:sz w:val="24"/>
          <w:szCs w:val="24"/>
          <w:highlight w:val="cyan"/>
          <w:lang w:val="en-US"/>
        </w:rPr>
        <w:t>lue</w:t>
      </w:r>
      <w:r w:rsidR="00F22C98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9B64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B644C" w:rsidRPr="009B644C">
        <w:rPr>
          <w:rFonts w:ascii="Times New Roman" w:hAnsi="Times New Roman" w:cs="Times New Roman"/>
          <w:i/>
          <w:iCs/>
          <w:sz w:val="24"/>
          <w:szCs w:val="24"/>
          <w:lang w:val="en-US"/>
        </w:rPr>
        <w:t>Burkholderia</w:t>
      </w:r>
      <w:proofErr w:type="spellEnd"/>
      <w:r w:rsidR="009B644C" w:rsidRPr="009B644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9B644C" w:rsidRPr="009B644C">
        <w:rPr>
          <w:rFonts w:ascii="Times New Roman" w:hAnsi="Times New Roman" w:cs="Times New Roman"/>
          <w:i/>
          <w:iCs/>
          <w:sz w:val="24"/>
          <w:szCs w:val="24"/>
          <w:lang w:val="en-US"/>
        </w:rPr>
        <w:t>cenocepacia</w:t>
      </w:r>
      <w:proofErr w:type="spellEnd"/>
      <w:r w:rsidR="009B644C" w:rsidRPr="009B64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644C">
        <w:rPr>
          <w:rFonts w:ascii="Times New Roman" w:hAnsi="Times New Roman" w:cs="Times New Roman"/>
          <w:sz w:val="24"/>
          <w:szCs w:val="24"/>
          <w:lang w:val="en-US"/>
        </w:rPr>
        <w:t>K56-2</w:t>
      </w:r>
      <w:r w:rsidR="009B644C" w:rsidRPr="009B644C">
        <w:rPr>
          <w:rFonts w:ascii="Times New Roman" w:hAnsi="Times New Roman" w:cs="Times New Roman"/>
          <w:sz w:val="24"/>
          <w:szCs w:val="24"/>
          <w:lang w:val="en-US"/>
        </w:rPr>
        <w:t xml:space="preserve"> (GCF_014357995.1)</w:t>
      </w:r>
      <w:r w:rsidR="00A568A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F06E9A" w:rsidRPr="00F06E9A">
        <w:rPr>
          <w:rFonts w:ascii="Times New Roman" w:hAnsi="Times New Roman" w:cs="Times New Roman"/>
          <w:sz w:val="24"/>
          <w:szCs w:val="24"/>
          <w:highlight w:val="darkYellow"/>
          <w:lang w:val="en-US"/>
        </w:rPr>
        <w:t>Gold</w:t>
      </w:r>
      <w:r w:rsidR="00F06E9A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="00A568A4" w:rsidRPr="00A568A4">
        <w:rPr>
          <w:rFonts w:ascii="Times New Roman" w:hAnsi="Times New Roman" w:cs="Times New Roman"/>
          <w:i/>
          <w:iCs/>
          <w:sz w:val="24"/>
          <w:szCs w:val="24"/>
          <w:lang w:val="en-US"/>
        </w:rPr>
        <w:t>Methylococcus</w:t>
      </w:r>
      <w:proofErr w:type="spellEnd"/>
      <w:r w:rsidR="00A568A4" w:rsidRPr="00A568A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A568A4" w:rsidRPr="00A568A4">
        <w:rPr>
          <w:rFonts w:ascii="Times New Roman" w:hAnsi="Times New Roman" w:cs="Times New Roman"/>
          <w:i/>
          <w:iCs/>
          <w:sz w:val="24"/>
          <w:szCs w:val="24"/>
          <w:lang w:val="en-US"/>
        </w:rPr>
        <w:t>capsulatus</w:t>
      </w:r>
      <w:proofErr w:type="spellEnd"/>
      <w:r w:rsidR="00A568A4" w:rsidRPr="00A568A4">
        <w:rPr>
          <w:rFonts w:ascii="Times New Roman" w:hAnsi="Times New Roman" w:cs="Times New Roman"/>
          <w:sz w:val="24"/>
          <w:szCs w:val="24"/>
          <w:lang w:val="en-US"/>
        </w:rPr>
        <w:t xml:space="preserve"> Bath (GCF_000008325.1)</w:t>
      </w:r>
      <w:r w:rsidR="005C17F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723CA4" w:rsidRPr="00723CA4">
        <w:rPr>
          <w:rFonts w:ascii="Times New Roman" w:hAnsi="Times New Roman" w:cs="Times New Roman"/>
          <w:sz w:val="24"/>
          <w:szCs w:val="24"/>
          <w:highlight w:val="darkMagenta"/>
          <w:lang w:val="en-US"/>
        </w:rPr>
        <w:t>Purple</w:t>
      </w:r>
      <w:r w:rsidR="00723CA4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5C17F9" w:rsidRPr="005C17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cetobacter </w:t>
      </w:r>
      <w:proofErr w:type="spellStart"/>
      <w:r w:rsidR="005C17F9" w:rsidRPr="005C17F9">
        <w:rPr>
          <w:rFonts w:ascii="Times New Roman" w:hAnsi="Times New Roman" w:cs="Times New Roman"/>
          <w:i/>
          <w:iCs/>
          <w:sz w:val="24"/>
          <w:szCs w:val="24"/>
          <w:lang w:val="en-US"/>
        </w:rPr>
        <w:t>pasteurianus</w:t>
      </w:r>
      <w:proofErr w:type="spellEnd"/>
      <w:r w:rsidR="005C17F9" w:rsidRPr="005C17F9">
        <w:rPr>
          <w:rFonts w:ascii="Times New Roman" w:hAnsi="Times New Roman" w:cs="Times New Roman"/>
          <w:sz w:val="24"/>
          <w:szCs w:val="24"/>
          <w:lang w:val="en-US"/>
        </w:rPr>
        <w:t xml:space="preserve"> DSM 3509</w:t>
      </w:r>
      <w:r w:rsidR="0098702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8702A" w:rsidRPr="0098702A">
        <w:rPr>
          <w:rFonts w:ascii="Times New Roman" w:hAnsi="Times New Roman" w:cs="Times New Roman"/>
          <w:sz w:val="24"/>
          <w:szCs w:val="24"/>
          <w:lang w:val="en-US"/>
        </w:rPr>
        <w:t>GCF_003850805.1</w:t>
      </w:r>
      <w:r w:rsidR="0098702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23CA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723CA4" w:rsidRPr="00723CA4">
        <w:rPr>
          <w:rFonts w:ascii="Times New Roman" w:hAnsi="Times New Roman" w:cs="Times New Roman"/>
          <w:sz w:val="24"/>
          <w:szCs w:val="24"/>
          <w:highlight w:val="magenta"/>
          <w:lang w:val="en-US"/>
        </w:rPr>
        <w:t>Pink</w:t>
      </w:r>
      <w:r w:rsidR="00723CA4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="00723CA4" w:rsidRPr="00723CA4">
        <w:rPr>
          <w:rFonts w:ascii="Times New Roman" w:hAnsi="Times New Roman" w:cs="Times New Roman"/>
          <w:i/>
          <w:iCs/>
          <w:sz w:val="24"/>
          <w:szCs w:val="24"/>
          <w:lang w:val="en-US"/>
        </w:rPr>
        <w:t>Rhodomicrobium</w:t>
      </w:r>
      <w:proofErr w:type="spellEnd"/>
      <w:r w:rsidR="00723CA4" w:rsidRPr="00723CA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723CA4" w:rsidRPr="00723CA4">
        <w:rPr>
          <w:rFonts w:ascii="Times New Roman" w:hAnsi="Times New Roman" w:cs="Times New Roman"/>
          <w:i/>
          <w:iCs/>
          <w:sz w:val="24"/>
          <w:szCs w:val="24"/>
          <w:lang w:val="en-US"/>
        </w:rPr>
        <w:t>udaipurense</w:t>
      </w:r>
      <w:proofErr w:type="spellEnd"/>
      <w:r w:rsidR="00723CA4" w:rsidRPr="00723CA4">
        <w:rPr>
          <w:rFonts w:ascii="Times New Roman" w:hAnsi="Times New Roman" w:cs="Times New Roman"/>
          <w:sz w:val="24"/>
          <w:szCs w:val="24"/>
          <w:lang w:val="en-US"/>
        </w:rPr>
        <w:t xml:space="preserve"> JA643 (GCF_000636015.1</w:t>
      </w:r>
    </w:p>
    <w:sectPr w:rsidR="003756A7" w:rsidRPr="00C56708" w:rsidSect="001F73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9FE"/>
    <w:rsid w:val="00016E84"/>
    <w:rsid w:val="000269D8"/>
    <w:rsid w:val="00045545"/>
    <w:rsid w:val="00054E22"/>
    <w:rsid w:val="00081971"/>
    <w:rsid w:val="00081D78"/>
    <w:rsid w:val="000C7A58"/>
    <w:rsid w:val="000D3F7C"/>
    <w:rsid w:val="000D5438"/>
    <w:rsid w:val="00121F97"/>
    <w:rsid w:val="00124439"/>
    <w:rsid w:val="00171D7A"/>
    <w:rsid w:val="0018248E"/>
    <w:rsid w:val="001F734A"/>
    <w:rsid w:val="00216386"/>
    <w:rsid w:val="002269FE"/>
    <w:rsid w:val="0028077F"/>
    <w:rsid w:val="0028508D"/>
    <w:rsid w:val="002972AC"/>
    <w:rsid w:val="002A2943"/>
    <w:rsid w:val="002A5DFD"/>
    <w:rsid w:val="002F2178"/>
    <w:rsid w:val="002F5EE2"/>
    <w:rsid w:val="00327FD2"/>
    <w:rsid w:val="003369E2"/>
    <w:rsid w:val="003756A7"/>
    <w:rsid w:val="0038089D"/>
    <w:rsid w:val="0038784A"/>
    <w:rsid w:val="003B2B7C"/>
    <w:rsid w:val="003B746A"/>
    <w:rsid w:val="003F684D"/>
    <w:rsid w:val="00471A09"/>
    <w:rsid w:val="00471A93"/>
    <w:rsid w:val="004918F4"/>
    <w:rsid w:val="00492CF7"/>
    <w:rsid w:val="004F5EA7"/>
    <w:rsid w:val="00547BE0"/>
    <w:rsid w:val="00567A40"/>
    <w:rsid w:val="00575100"/>
    <w:rsid w:val="005C17F9"/>
    <w:rsid w:val="005E61EA"/>
    <w:rsid w:val="005F41E2"/>
    <w:rsid w:val="006053E3"/>
    <w:rsid w:val="006C607F"/>
    <w:rsid w:val="006E541C"/>
    <w:rsid w:val="00716DD2"/>
    <w:rsid w:val="00723CA4"/>
    <w:rsid w:val="007C1482"/>
    <w:rsid w:val="00801ECB"/>
    <w:rsid w:val="008312DF"/>
    <w:rsid w:val="00850ECA"/>
    <w:rsid w:val="00860DE5"/>
    <w:rsid w:val="008938B3"/>
    <w:rsid w:val="008C18A0"/>
    <w:rsid w:val="00967A14"/>
    <w:rsid w:val="009832F1"/>
    <w:rsid w:val="0098702A"/>
    <w:rsid w:val="009A5254"/>
    <w:rsid w:val="009A690C"/>
    <w:rsid w:val="009B644C"/>
    <w:rsid w:val="009D1337"/>
    <w:rsid w:val="00A261FA"/>
    <w:rsid w:val="00A32EBE"/>
    <w:rsid w:val="00A3375D"/>
    <w:rsid w:val="00A568A4"/>
    <w:rsid w:val="00A759B6"/>
    <w:rsid w:val="00AA276D"/>
    <w:rsid w:val="00AC336C"/>
    <w:rsid w:val="00B14B47"/>
    <w:rsid w:val="00B24C8C"/>
    <w:rsid w:val="00B3433B"/>
    <w:rsid w:val="00B42A62"/>
    <w:rsid w:val="00B86323"/>
    <w:rsid w:val="00BE413C"/>
    <w:rsid w:val="00C250B5"/>
    <w:rsid w:val="00C56708"/>
    <w:rsid w:val="00C90BB8"/>
    <w:rsid w:val="00CB5D8F"/>
    <w:rsid w:val="00CE3BC2"/>
    <w:rsid w:val="00D163EF"/>
    <w:rsid w:val="00DA783F"/>
    <w:rsid w:val="00DB1E9F"/>
    <w:rsid w:val="00DD09BA"/>
    <w:rsid w:val="00DD3B89"/>
    <w:rsid w:val="00DD3E3F"/>
    <w:rsid w:val="00DD41CD"/>
    <w:rsid w:val="00DF6188"/>
    <w:rsid w:val="00E1323E"/>
    <w:rsid w:val="00E30B1F"/>
    <w:rsid w:val="00E31F90"/>
    <w:rsid w:val="00E35A4F"/>
    <w:rsid w:val="00E87932"/>
    <w:rsid w:val="00E90E16"/>
    <w:rsid w:val="00E970F9"/>
    <w:rsid w:val="00EA6FC9"/>
    <w:rsid w:val="00EC72A0"/>
    <w:rsid w:val="00EF5708"/>
    <w:rsid w:val="00F06E9A"/>
    <w:rsid w:val="00F22C98"/>
    <w:rsid w:val="00F26C1F"/>
    <w:rsid w:val="00FA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A103BF"/>
  <w15:docId w15:val="{07A4BEF1-7CB1-474D-9724-B2635E2AF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26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A7B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11</Words>
  <Characters>5561</Characters>
  <Application>Microsoft Office Word</Application>
  <DocSecurity>0</DocSecurity>
  <Lines>4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IOZ</Company>
  <LinksUpToDate>false</LinksUpToDate>
  <CharactersWithSpaces>6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ap Damste</dc:creator>
  <cp:lastModifiedBy>Sinninghe Damste, J.S. (Jaap)</cp:lastModifiedBy>
  <cp:revision>2</cp:revision>
  <cp:lastPrinted>2025-09-18T21:23:00Z</cp:lastPrinted>
  <dcterms:created xsi:type="dcterms:W3CDTF">2025-10-01T11:54:00Z</dcterms:created>
  <dcterms:modified xsi:type="dcterms:W3CDTF">2025-10-01T11:54:00Z</dcterms:modified>
</cp:coreProperties>
</file>